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0EB470" w14:textId="77777777" w:rsidR="005B2F1F" w:rsidRDefault="005B2F1F" w:rsidP="001B6510">
      <w:pPr>
        <w:spacing w:line="480" w:lineRule="auto"/>
        <w:rPr>
          <w:b/>
          <w:lang w:val="en-US"/>
        </w:rPr>
      </w:pPr>
    </w:p>
    <w:p w14:paraId="4FB01805" w14:textId="371E78D7" w:rsidR="001B6510" w:rsidRDefault="001B6510" w:rsidP="001B6510">
      <w:pPr>
        <w:spacing w:line="480" w:lineRule="auto"/>
        <w:rPr>
          <w:b/>
          <w:lang w:val="en-US"/>
        </w:rPr>
      </w:pPr>
      <w:r w:rsidRPr="001B6510">
        <w:rPr>
          <w:b/>
          <w:lang w:val="en-US"/>
        </w:rPr>
        <w:t>Supplement to the discussion, detailed consideration of the different non-significant parameters:</w:t>
      </w:r>
    </w:p>
    <w:p w14:paraId="0849B1B2" w14:textId="77777777" w:rsidR="001B6510" w:rsidRPr="001B6510" w:rsidRDefault="001B6510" w:rsidP="001B6510">
      <w:pPr>
        <w:spacing w:line="480" w:lineRule="auto"/>
        <w:rPr>
          <w:b/>
          <w:lang w:val="en-US"/>
        </w:rPr>
      </w:pPr>
    </w:p>
    <w:p w14:paraId="31965627" w14:textId="77777777" w:rsidR="001B6510" w:rsidRDefault="001B6510" w:rsidP="001B6510">
      <w:pPr>
        <w:spacing w:line="480" w:lineRule="auto"/>
        <w:rPr>
          <w:lang w:val="en-US"/>
        </w:rPr>
      </w:pPr>
      <w:r>
        <w:rPr>
          <w:lang w:val="en-US"/>
        </w:rPr>
        <w:t xml:space="preserve">Age </w:t>
      </w:r>
    </w:p>
    <w:p w14:paraId="6F73E3F1" w14:textId="1E9CDE0E" w:rsidR="001B6510" w:rsidRDefault="001B6510" w:rsidP="001B6510">
      <w:pPr>
        <w:spacing w:line="480" w:lineRule="auto"/>
        <w:rPr>
          <w:lang w:val="en-US"/>
        </w:rPr>
      </w:pPr>
      <w:r>
        <w:rPr>
          <w:lang w:val="en-US"/>
        </w:rPr>
        <w:t>In our population of 40- to 79</w:t>
      </w:r>
      <w:r w:rsidRPr="006F2E90">
        <w:rPr>
          <w:lang w:val="en-US"/>
        </w:rPr>
        <w:t>-year-old</w:t>
      </w:r>
      <w:r>
        <w:rPr>
          <w:lang w:val="en-US"/>
        </w:rPr>
        <w:t xml:space="preserve"> subjects</w:t>
      </w:r>
      <w:r w:rsidRPr="006F2E90">
        <w:rPr>
          <w:lang w:val="en-US"/>
        </w:rPr>
        <w:t xml:space="preserve">, </w:t>
      </w:r>
      <w:r>
        <w:rPr>
          <w:lang w:val="en-US"/>
        </w:rPr>
        <w:t xml:space="preserve">there were </w:t>
      </w:r>
      <w:r w:rsidRPr="006F2E90">
        <w:rPr>
          <w:lang w:val="en-US"/>
        </w:rPr>
        <w:t>no differences</w:t>
      </w:r>
      <w:r>
        <w:rPr>
          <w:lang w:val="en-US"/>
        </w:rPr>
        <w:t xml:space="preserve"> in prevalence between the different age decades.</w:t>
      </w:r>
      <w:r w:rsidRPr="006F2E90">
        <w:rPr>
          <w:lang w:val="en-US"/>
        </w:rPr>
        <w:t xml:space="preserve"> This i</w:t>
      </w:r>
      <w:r>
        <w:rPr>
          <w:lang w:val="en-US"/>
        </w:rPr>
        <w:t>s not surprising since keratoconus has disease onset during</w:t>
      </w:r>
      <w:r w:rsidRPr="006F2E90">
        <w:rPr>
          <w:lang w:val="en-US"/>
        </w:rPr>
        <w:t xml:space="preserve"> youth and </w:t>
      </w:r>
      <w:r>
        <w:rPr>
          <w:lang w:val="en-US"/>
        </w:rPr>
        <w:t>early</w:t>
      </w:r>
      <w:r w:rsidRPr="006F2E90">
        <w:rPr>
          <w:lang w:val="en-US"/>
        </w:rPr>
        <w:t xml:space="preserve"> adulthood</w:t>
      </w:r>
      <w:r>
        <w:rPr>
          <w:lang w:val="en-US"/>
        </w:rPr>
        <w:t>; new incident cases rarely occur</w:t>
      </w:r>
      <w:r w:rsidRPr="006F2E90">
        <w:rPr>
          <w:lang w:val="en-US"/>
        </w:rPr>
        <w:t xml:space="preserve"> after the age of 40 years</w:t>
      </w:r>
      <w:r>
        <w:rPr>
          <w:lang w:val="en-US"/>
        </w:rPr>
        <w:t xml:space="preserve"> </w:t>
      </w:r>
      <w:r>
        <w:rPr>
          <w:lang w:val="en-US"/>
        </w:rPr>
        <w:fldChar w:fldCharType="begin">
          <w:fldData xml:space="preserve">PEVuZE5vdGU+PENpdGU+PEF1dGhvcj5Hb2RlZnJvb2lqPC9BdXRob3I+PFllYXI+MjAxNzwvWWVh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</w:fldData>
        </w:fldChar>
      </w:r>
      <w:r>
        <w:rPr>
          <w:lang w:val="en-US"/>
        </w:rPr>
        <w:instrText xml:space="preserve"> ADDIN EN.CITE </w:instrText>
      </w:r>
      <w:r>
        <w:rPr>
          <w:lang w:val="en-US"/>
        </w:rPr>
        <w:fldChar w:fldCharType="begin">
          <w:fldData xml:space="preserve">PEVuZE5vdGU+PENpdGU+PEF1dGhvcj5Hb2RlZnJvb2lqPC9BdXRob3I+PFllYXI+MjAxNzwvWWVh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 2]</w:t>
      </w:r>
      <w:r>
        <w:rPr>
          <w:lang w:val="en-US"/>
        </w:rPr>
        <w:fldChar w:fldCharType="end"/>
      </w:r>
      <w:r w:rsidRPr="006F2E90">
        <w:rPr>
          <w:lang w:val="en-US"/>
        </w:rPr>
        <w:t>.</w:t>
      </w:r>
    </w:p>
    <w:p w14:paraId="4BFC8338" w14:textId="77777777" w:rsidR="001B6510" w:rsidRDefault="001B6510" w:rsidP="001B6510">
      <w:pPr>
        <w:spacing w:line="480" w:lineRule="auto"/>
        <w:rPr>
          <w:lang w:val="en-US"/>
        </w:rPr>
      </w:pPr>
    </w:p>
    <w:p w14:paraId="3142E020" w14:textId="77777777" w:rsidR="001B6510" w:rsidRDefault="001B6510" w:rsidP="001B6510">
      <w:pPr>
        <w:spacing w:line="480" w:lineRule="auto"/>
        <w:rPr>
          <w:lang w:val="en-US"/>
        </w:rPr>
      </w:pPr>
      <w:r>
        <w:rPr>
          <w:lang w:val="en-US"/>
        </w:rPr>
        <w:t>Gender</w:t>
      </w:r>
    </w:p>
    <w:p w14:paraId="6D9CEADD" w14:textId="2FFBC5DB" w:rsidR="001B6510" w:rsidRDefault="001B6510" w:rsidP="001B6510">
      <w:pPr>
        <w:spacing w:line="480" w:lineRule="auto"/>
        <w:rPr>
          <w:lang w:val="en-US"/>
        </w:rPr>
      </w:pPr>
      <w:r w:rsidRPr="00617825">
        <w:rPr>
          <w:lang w:val="en-US"/>
        </w:rPr>
        <w:t>In everyday practice, men appear to be affect</w:t>
      </w:r>
      <w:r>
        <w:rPr>
          <w:lang w:val="en-US"/>
        </w:rPr>
        <w:t xml:space="preserve">ed more frequently than women are. </w:t>
      </w:r>
      <w:r w:rsidRPr="00617825">
        <w:rPr>
          <w:lang w:val="en-US"/>
        </w:rPr>
        <w:t>This was also found by the w</w:t>
      </w:r>
      <w:r>
        <w:rPr>
          <w:lang w:val="en-US"/>
        </w:rPr>
        <w:t>orking group led by Millodot et al</w:t>
      </w:r>
      <w:r w:rsidRPr="00617825">
        <w:rPr>
          <w:lang w:val="en-US"/>
        </w:rPr>
        <w:t>., which examined Israeli college students in Jerusalem</w:t>
      </w:r>
      <w:r>
        <w:rPr>
          <w:lang w:val="en-US"/>
        </w:rPr>
        <w:t xml:space="preserve"> as well as in the Norwegian register study, in which they found 73% males</w:t>
      </w:r>
      <w:r w:rsidRPr="00617825">
        <w:rPr>
          <w:lang w:val="en-US"/>
        </w:rPr>
        <w:t>.</w:t>
      </w:r>
      <w:r>
        <w:rPr>
          <w:lang w:val="en-US"/>
        </w:rPr>
        <w:fldChar w:fldCharType="begin">
          <w:fldData xml:space="preserve">PEVuZE5vdGU+PENpdGU+PEF1dGhvcj5NaWxsb2RvdDwvQXV0aG9yPjxZZWFyPjIwMTE8L1llYXI+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</w:fldData>
        </w:fldChar>
      </w:r>
      <w:r>
        <w:rPr>
          <w:lang w:val="en-US"/>
        </w:rPr>
        <w:instrText xml:space="preserve"> ADDIN EN.CITE </w:instrText>
      </w:r>
      <w:r>
        <w:rPr>
          <w:lang w:val="en-US"/>
        </w:rPr>
        <w:fldChar w:fldCharType="begin">
          <w:fldData xml:space="preserve">PEVuZE5vdGU+PENpdGU+PEF1dGhvcj5NaWxsb2RvdDwvQXV0aG9yPjxZZWFyPjIwMTE8L1llYXI+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 4]</w:t>
      </w:r>
      <w:r>
        <w:rPr>
          <w:lang w:val="en-US"/>
        </w:rPr>
        <w:fldChar w:fldCharType="end"/>
      </w:r>
      <w:r>
        <w:rPr>
          <w:lang w:val="en-US"/>
        </w:rPr>
        <w:t xml:space="preserve"> Studies on Indian cohorts also detected more male patients </w:t>
      </w:r>
      <w:r>
        <w:rPr>
          <w:lang w:val="en-US"/>
        </w:rPr>
        <w:fldChar w:fldCharType="begin">
          <w:fldData xml:space="preserve">PEVuZE5vdGU+PENpdGU+PEF1dGhvcj5IYXNoZW1pPC9BdXRob3I+PFllYXI+MjAxODwvWWVhcj48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=
</w:fldData>
        </w:fldChar>
      </w:r>
      <w:r>
        <w:rPr>
          <w:lang w:val="en-US"/>
        </w:rPr>
        <w:instrText xml:space="preserve"> ADDIN EN.CITE </w:instrText>
      </w:r>
      <w:r>
        <w:rPr>
          <w:lang w:val="en-US"/>
        </w:rPr>
        <w:fldChar w:fldCharType="begin">
          <w:fldData xml:space="preserve">PEVuZE5vdGU+PENpdGU+PEF1dGhvcj5IYXNoZW1pPC9BdXRob3I+PFllYXI+MjAxODwvWWVhcj48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5, 6]</w:t>
      </w:r>
      <w:r>
        <w:rPr>
          <w:lang w:val="en-US"/>
        </w:rPr>
        <w:fldChar w:fldCharType="end"/>
      </w:r>
      <w:r>
        <w:rPr>
          <w:lang w:val="en-US"/>
        </w:rPr>
        <w:t>.</w:t>
      </w:r>
      <w:r w:rsidRPr="00617825">
        <w:rPr>
          <w:lang w:val="en-US"/>
        </w:rPr>
        <w:t xml:space="preserve"> </w:t>
      </w:r>
      <w:r>
        <w:rPr>
          <w:lang w:val="en-US"/>
        </w:rPr>
        <w:t xml:space="preserve">In contrast, a few studies reported that women were more likely to have keratoconus </w:t>
      </w:r>
      <w:r>
        <w:rPr>
          <w:lang w:val="en-US"/>
        </w:rPr>
        <w:fldChar w:fldCharType="begin">
          <w:fldData xml:space="preserve">PEVuZE5vdGU+PENpdGU+PEF1dGhvcj5IYXNoZW1pPC9BdXRob3I+PFllYXI+MjAxMzwvWWVhcj48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</w:fldData>
        </w:fldChar>
      </w:r>
      <w:r>
        <w:rPr>
          <w:lang w:val="en-US"/>
        </w:rPr>
        <w:instrText xml:space="preserve"> ADDIN EN.CITE </w:instrText>
      </w:r>
      <w:r>
        <w:rPr>
          <w:lang w:val="en-US"/>
        </w:rPr>
        <w:fldChar w:fldCharType="begin">
          <w:fldData xml:space="preserve">PEVuZE5vdGU+PENpdGU+PEF1dGhvcj5IYXNoZW1pPC9BdXRob3I+PFllYXI+MjAxMzwvWWVhcj48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7, 8]</w:t>
      </w:r>
      <w:r>
        <w:rPr>
          <w:lang w:val="en-US"/>
        </w:rPr>
        <w:fldChar w:fldCharType="end"/>
      </w:r>
      <w:r>
        <w:rPr>
          <w:lang w:val="en-US"/>
        </w:rPr>
        <w:t xml:space="preserve">. </w:t>
      </w:r>
      <w:r w:rsidRPr="00617825">
        <w:rPr>
          <w:lang w:val="en-US"/>
        </w:rPr>
        <w:t>However, this could not be confirmed in our study</w:t>
      </w:r>
      <w:r>
        <w:rPr>
          <w:lang w:val="en-US"/>
        </w:rPr>
        <w:t xml:space="preserve">. In our cohort there was no gender difference detected (Odds Ratio: 0.93; 95% CI [0.50; 1.52], p-value 0,63), similar to result in other studies </w:t>
      </w:r>
      <w:r>
        <w:rPr>
          <w:lang w:val="en-US"/>
        </w:rPr>
        <w:fldChar w:fldCharType="begin">
          <w:fldData xml:space="preserve">PEVuZE5vdGU+PENpdGU+PEF1dGhvcj5Id2FuZzwvQXV0aG9yPjxZZWFyPjIwMTg8L1llYXI+PFJl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</w:fldData>
        </w:fldChar>
      </w:r>
      <w:r>
        <w:rPr>
          <w:lang w:val="en-US"/>
        </w:rPr>
        <w:instrText xml:space="preserve"> ADDIN EN.CITE </w:instrText>
      </w:r>
      <w:r>
        <w:rPr>
          <w:lang w:val="en-US"/>
        </w:rPr>
        <w:fldChar w:fldCharType="begin">
          <w:fldData xml:space="preserve">PEVuZE5vdGU+PENpdGU+PEF1dGhvcj5Id2FuZzwvQXV0aG9yPjxZZWFyPjIwMTg8L1llYXI+PFJl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9, 10]</w:t>
      </w:r>
      <w:r>
        <w:rPr>
          <w:lang w:val="en-US"/>
        </w:rPr>
        <w:fldChar w:fldCharType="end"/>
      </w:r>
      <w:r>
        <w:rPr>
          <w:lang w:val="en-US"/>
        </w:rPr>
        <w:t>.</w:t>
      </w:r>
    </w:p>
    <w:p w14:paraId="37EB05D0" w14:textId="77777777" w:rsidR="001B6510" w:rsidRDefault="001B6510" w:rsidP="001B6510">
      <w:pPr>
        <w:rPr>
          <w:lang w:val="en-US"/>
        </w:rPr>
      </w:pPr>
    </w:p>
    <w:p w14:paraId="4E4ADB32" w14:textId="77777777" w:rsidR="001B6510" w:rsidRDefault="001B6510" w:rsidP="001B6510">
      <w:pPr>
        <w:spacing w:line="480" w:lineRule="auto"/>
        <w:rPr>
          <w:lang w:val="en-US"/>
        </w:rPr>
      </w:pPr>
      <w:r>
        <w:rPr>
          <w:lang w:val="en-US"/>
        </w:rPr>
        <w:t>Socioeconomic status</w:t>
      </w:r>
    </w:p>
    <w:p w14:paraId="28C7F6D1" w14:textId="24284876" w:rsidR="001B6510" w:rsidRDefault="001B6510" w:rsidP="001B6510">
      <w:pPr>
        <w:spacing w:line="480" w:lineRule="auto"/>
        <w:rPr>
          <w:lang w:val="en-US"/>
        </w:rPr>
      </w:pPr>
      <w:r w:rsidRPr="00E97021">
        <w:rPr>
          <w:lang w:val="en-US"/>
        </w:rPr>
        <w:lastRenderedPageBreak/>
        <w:t xml:space="preserve">No significant disadvantage for keratoconus patients was detected in our cohort. </w:t>
      </w:r>
      <w:r>
        <w:rPr>
          <w:lang w:val="en-US"/>
        </w:rPr>
        <w:t xml:space="preserve">This is likely due to good medical care with health insurance covering costs of contact lenses and treatment </w:t>
      </w:r>
      <w:r>
        <w:rPr>
          <w:lang w:val="en-US"/>
        </w:rPr>
        <w:fldChar w:fldCharType="begin">
          <w:fldData xml:space="preserve">PEVuZE5vdGU+PENpdGU+PEF1dGhvcj5Xb29kd2FyZDwvQXV0aG9yPjxZZWFyPjIwMTY8L1llYXI+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</w:fldData>
        </w:fldChar>
      </w:r>
      <w:r>
        <w:rPr>
          <w:lang w:val="en-US"/>
        </w:rPr>
        <w:instrText xml:space="preserve"> ADDIN EN.CITE </w:instrText>
      </w:r>
      <w:r>
        <w:rPr>
          <w:lang w:val="en-US"/>
        </w:rPr>
        <w:fldChar w:fldCharType="begin">
          <w:fldData xml:space="preserve">PEVuZE5vdGU+PENpdGU+PEF1dGhvcj5Xb29kd2FyZDwvQXV0aG9yPjxZZWFyPjIwMTY8L1llYXI+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0, 11]</w:t>
      </w:r>
      <w:r>
        <w:rPr>
          <w:lang w:val="en-US"/>
        </w:rPr>
        <w:fldChar w:fldCharType="end"/>
      </w:r>
      <w:r w:rsidRPr="00AA6543">
        <w:rPr>
          <w:lang w:val="en-US"/>
        </w:rPr>
        <w:t>.</w:t>
      </w:r>
    </w:p>
    <w:p w14:paraId="1A5467C0" w14:textId="77777777" w:rsidR="001B6510" w:rsidRDefault="001B6510" w:rsidP="001B6510">
      <w:pPr>
        <w:spacing w:line="480" w:lineRule="auto"/>
        <w:rPr>
          <w:lang w:val="en-US"/>
        </w:rPr>
      </w:pPr>
    </w:p>
    <w:p w14:paraId="331CF097" w14:textId="77777777" w:rsidR="001B6510" w:rsidRDefault="001B6510" w:rsidP="001B6510">
      <w:pPr>
        <w:spacing w:line="480" w:lineRule="auto"/>
        <w:rPr>
          <w:lang w:val="en-US"/>
        </w:rPr>
      </w:pPr>
      <w:r>
        <w:rPr>
          <w:lang w:val="en-US"/>
        </w:rPr>
        <w:t>Depression</w:t>
      </w:r>
    </w:p>
    <w:p w14:paraId="7846A166" w14:textId="5072C4CD" w:rsidR="001B6510" w:rsidRDefault="001B6510" w:rsidP="001B6510">
      <w:pPr>
        <w:spacing w:line="480" w:lineRule="auto"/>
        <w:rPr>
          <w:lang w:val="en-US"/>
        </w:rPr>
      </w:pPr>
      <w:r w:rsidRPr="00791DA3">
        <w:rPr>
          <w:lang w:val="en-US"/>
        </w:rPr>
        <w:t xml:space="preserve">Systematic analyses of the association of depression and keratoconus are scarce. </w:t>
      </w:r>
      <w:r>
        <w:rPr>
          <w:lang w:val="en-US"/>
        </w:rPr>
        <w:t>In our large population, we did not find any association between keratoconus and depression as well as t</w:t>
      </w:r>
      <w:r w:rsidRPr="00791DA3">
        <w:rPr>
          <w:lang w:val="en-US"/>
        </w:rPr>
        <w:t xml:space="preserve">he large Beijing Eye Study </w:t>
      </w:r>
      <w:r>
        <w:rPr>
          <w:lang w:val="en-US"/>
        </w:rPr>
        <w:t xml:space="preserve">for the Asian population and Woodward et al. </w:t>
      </w:r>
      <w:r>
        <w:rPr>
          <w:lang w:val="en-US"/>
        </w:rPr>
        <w:fldChar w:fldCharType="begin">
          <w:fldData xml:space="preserve">PEVuZE5vdGU+PENpdGU+PEF1dGhvcj5YdTwvQXV0aG9yPjxZZWFyPjIwMTI8L1llYXI+PFJlY051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wMjAyMTMyPC9wYWdlcz48dm9sdW1lPjEzPC92b2x1bWU+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</w:fldData>
        </w:fldChar>
      </w:r>
      <w:r>
        <w:rPr>
          <w:lang w:val="en-US"/>
        </w:rPr>
        <w:instrText xml:space="preserve"> ADDIN EN.CITE </w:instrText>
      </w:r>
      <w:r>
        <w:rPr>
          <w:lang w:val="en-US"/>
        </w:rPr>
        <w:fldChar w:fldCharType="begin">
          <w:fldData xml:space="preserve">PEVuZE5vdGU+PENpdGU+PEF1dGhvcj5YdTwvQXV0aG9yPjxZZWFyPjIwMTI8L1llYXI+PFJlY051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wMjAyMTMyPC9wYWdlcz48dm9sdW1lPjEzPC92b2x1bWU+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0-12]</w:t>
      </w:r>
      <w:r>
        <w:rPr>
          <w:lang w:val="en-US"/>
        </w:rPr>
        <w:fldChar w:fldCharType="end"/>
      </w:r>
      <w:r>
        <w:rPr>
          <w:lang w:val="en-US"/>
        </w:rPr>
        <w:t>. We</w:t>
      </w:r>
      <w:r w:rsidRPr="00F47034">
        <w:rPr>
          <w:lang w:val="en-US"/>
        </w:rPr>
        <w:t xml:space="preserve"> assume</w:t>
      </w:r>
      <w:r>
        <w:rPr>
          <w:lang w:val="en-US"/>
        </w:rPr>
        <w:t>d</w:t>
      </w:r>
      <w:r w:rsidRPr="00F47034">
        <w:rPr>
          <w:lang w:val="en-US"/>
        </w:rPr>
        <w:t xml:space="preserve"> t</w:t>
      </w:r>
      <w:r>
        <w:rPr>
          <w:lang w:val="en-US"/>
        </w:rPr>
        <w:t>hat depression might</w:t>
      </w:r>
      <w:r w:rsidRPr="00F47034">
        <w:rPr>
          <w:lang w:val="en-US"/>
        </w:rPr>
        <w:t xml:space="preserve"> be more common in keratoconus patients</w:t>
      </w:r>
      <w:r>
        <w:rPr>
          <w:lang w:val="en-US"/>
        </w:rPr>
        <w:t>. A s</w:t>
      </w:r>
      <w:r w:rsidRPr="00F47034">
        <w:rPr>
          <w:lang w:val="en-US"/>
        </w:rPr>
        <w:t>tud</w:t>
      </w:r>
      <w:r>
        <w:rPr>
          <w:lang w:val="en-US"/>
        </w:rPr>
        <w:t xml:space="preserve">y on Greeks </w:t>
      </w:r>
      <w:r w:rsidRPr="00F47034">
        <w:rPr>
          <w:lang w:val="en-US"/>
        </w:rPr>
        <w:t>have shown that severe keratoconus disease is associated with depression</w:t>
      </w:r>
      <w:r>
        <w:rPr>
          <w:lang w:val="en-US"/>
        </w:rPr>
        <w:t xml:space="preserve"> </w:t>
      </w:r>
      <w:r>
        <w:rPr>
          <w:lang w:val="en-US"/>
        </w:rPr>
        <w:fldChar w:fldCharType="begin"/>
      </w:r>
      <w:r>
        <w:rPr>
          <w:lang w:val="en-US"/>
        </w:rPr>
        <w:instrText xml:space="preserve"> ADDIN EN.CITE &lt;EndNote&gt;&lt;Cite&gt;&lt;Author&gt;Moschos&lt;/Author&gt;&lt;Year&gt;2018&lt;/Year&gt;&lt;RecNum&gt;2094&lt;/RecNum&gt;&lt;DisplayText&gt;[13]&lt;/DisplayText&gt;&lt;record&gt;&lt;rec-number&gt;2094&lt;/rec-number&gt;&lt;foreign-keys&gt;&lt;key app="EN" db-id="wd2tffpdpvrs2kettpo55v9xva9fp59zstvd" timestamp="1586089074"&gt;2094&lt;/key&gt;&lt;/foreign-keys&gt;&lt;ref-type name="Journal Article"&gt;17&lt;/ref-type&gt;&lt;contributors&gt;&lt;authors&gt;&lt;author&gt;Moschos, M. M.&lt;/author&gt;&lt;author&gt;Gouliopoulos, N. S.&lt;/author&gt;&lt;author&gt;Kalogeropoulos, C.&lt;/author&gt;&lt;author&gt;Androudi, S.&lt;/author&gt;&lt;author&gt;Kitsos, G.&lt;/author&gt;&lt;author&gt;Ladas, D.&lt;/author&gt;&lt;author&gt;Tsatsos, M.&lt;/author&gt;&lt;author&gt;Chatziralli, I.&lt;/author&gt;&lt;/authors&gt;&lt;/contributors&gt;&lt;auth-address&gt;1st Department of Ophthalmology, Medical School of University of Athens, Athens, Greece.&amp;#xD;Department of Ophthalmology, Medical School of University of Ioannina, Ioannina, Greece.&amp;#xD;Department of Ophthalmology, Medical School of University of Larisa, Larisa, Greece.&amp;#xD;Royal Eye Infirmary, Dorset County Hospital, Dorchester, UK.&lt;/auth-address&gt;&lt;titles&gt;&lt;title&gt;Psychological Aspects and Depression in Patients with Symptomatic Keratoconus&lt;/title&gt;&lt;secondary-title&gt;J Ophthalmol&lt;/secondary-title&gt;&lt;alt-title&gt;Journal of ophthalmology&lt;/alt-title&gt;&lt;/titles&gt;&lt;periodical&gt;&lt;full-title&gt;J Ophthalmol&lt;/full-title&gt;&lt;abbr-1&gt;Journal of ophthalmology&lt;/abbr-1&gt;&lt;/periodical&gt;&lt;alt-periodical&gt;&lt;full-title&gt;J Ophthalmol&lt;/full-title&gt;&lt;abbr-1&gt;Journal of ophthalmology&lt;/abbr-1&gt;&lt;/alt-periodical&gt;&lt;pages&gt;7314308&lt;/pages&gt;&lt;volume&gt;2018&lt;/volume&gt;&lt;edition&gt;2018/07/14&lt;/edition&gt;&lt;dates&gt;&lt;year&gt;2018&lt;/year&gt;&lt;/dates&gt;&lt;isbn&gt;2090-004X (Print)&amp;#xD;2090-004x&lt;/isbn&gt;&lt;accession-num&gt;30002924&lt;/accession-num&gt;&lt;urls&gt;&lt;/urls&gt;&lt;custom2&gt;PMC5996428&lt;/custom2&gt;&lt;electronic-resource-num&gt;10.1155/2018/7314308&lt;/electronic-resource-num&gt;&lt;remote-database-provider&gt;NLM&lt;/remote-database-provider&gt;&lt;language&gt;eng&lt;/language&gt;&lt;/record&gt;&lt;/Cite&gt;&lt;/EndNote&gt;</w:instrText>
      </w:r>
      <w:r>
        <w:rPr>
          <w:lang w:val="en-US"/>
        </w:rPr>
        <w:fldChar w:fldCharType="separate"/>
      </w:r>
      <w:r>
        <w:rPr>
          <w:noProof/>
          <w:lang w:val="en-US"/>
        </w:rPr>
        <w:t>[13]</w:t>
      </w:r>
      <w:r>
        <w:rPr>
          <w:lang w:val="en-US"/>
        </w:rPr>
        <w:fldChar w:fldCharType="end"/>
      </w:r>
      <w:r w:rsidRPr="00F47034">
        <w:rPr>
          <w:lang w:val="en-US"/>
        </w:rPr>
        <w:t>.</w:t>
      </w:r>
      <w:r>
        <w:rPr>
          <w:lang w:val="en-US"/>
        </w:rPr>
        <w:t xml:space="preserve"> </w:t>
      </w:r>
    </w:p>
    <w:p w14:paraId="48AAD05F" w14:textId="57D333CC" w:rsidR="001B6510" w:rsidRDefault="001B6510" w:rsidP="001B6510">
      <w:pPr>
        <w:spacing w:line="480" w:lineRule="auto"/>
        <w:rPr>
          <w:lang w:val="en-US"/>
        </w:rPr>
      </w:pPr>
      <w:r w:rsidRPr="00BB2481">
        <w:rPr>
          <w:lang w:val="en-US"/>
        </w:rPr>
        <w:t xml:space="preserve">The question is, </w:t>
      </w:r>
      <w:r>
        <w:rPr>
          <w:lang w:val="en-US"/>
        </w:rPr>
        <w:t>whether</w:t>
      </w:r>
      <w:r w:rsidRPr="00BB2481">
        <w:rPr>
          <w:lang w:val="en-US"/>
        </w:rPr>
        <w:t xml:space="preserve"> keratoconus </w:t>
      </w:r>
      <w:r>
        <w:rPr>
          <w:lang w:val="en-US"/>
        </w:rPr>
        <w:t xml:space="preserve">is </w:t>
      </w:r>
      <w:r w:rsidRPr="00BB2481">
        <w:rPr>
          <w:lang w:val="en-US"/>
        </w:rPr>
        <w:t>ass</w:t>
      </w:r>
      <w:r>
        <w:rPr>
          <w:lang w:val="en-US"/>
        </w:rPr>
        <w:t>ociated with depression or if</w:t>
      </w:r>
      <w:r w:rsidRPr="00BB2481">
        <w:rPr>
          <w:lang w:val="en-US"/>
        </w:rPr>
        <w:t xml:space="preserve"> keratoconus patient</w:t>
      </w:r>
      <w:r>
        <w:rPr>
          <w:lang w:val="en-US"/>
        </w:rPr>
        <w:t>s</w:t>
      </w:r>
      <w:r w:rsidRPr="00BB2481">
        <w:rPr>
          <w:lang w:val="en-US"/>
        </w:rPr>
        <w:t xml:space="preserve"> develop depression secondarily. </w:t>
      </w:r>
      <w:r>
        <w:rPr>
          <w:lang w:val="en-US"/>
        </w:rPr>
        <w:t>In</w:t>
      </w:r>
      <w:r w:rsidRPr="00BB2481">
        <w:rPr>
          <w:lang w:val="en-US"/>
        </w:rPr>
        <w:t xml:space="preserve"> the Greek population, </w:t>
      </w:r>
      <w:r>
        <w:rPr>
          <w:lang w:val="en-US"/>
        </w:rPr>
        <w:t xml:space="preserve">depression was more prevalent in those </w:t>
      </w:r>
      <w:r w:rsidRPr="00BB2481">
        <w:rPr>
          <w:lang w:val="en-US"/>
        </w:rPr>
        <w:t>with particularly poor visual acuity and pronounced stage</w:t>
      </w:r>
      <w:r>
        <w:rPr>
          <w:lang w:val="en-US"/>
        </w:rPr>
        <w:t>s</w:t>
      </w:r>
      <w:r w:rsidRPr="00BB2481">
        <w:rPr>
          <w:lang w:val="en-US"/>
        </w:rPr>
        <w:t xml:space="preserve"> of disease</w:t>
      </w:r>
      <w:r>
        <w:rPr>
          <w:lang w:val="en-US"/>
        </w:rPr>
        <w:t xml:space="preserve"> </w:t>
      </w:r>
      <w:r>
        <w:rPr>
          <w:lang w:val="en-US"/>
        </w:rPr>
        <w:fldChar w:fldCharType="begin"/>
      </w:r>
      <w:r>
        <w:rPr>
          <w:lang w:val="en-US"/>
        </w:rPr>
        <w:instrText xml:space="preserve"> ADDIN EN.CITE &lt;EndNote&gt;&lt;Cite&gt;&lt;Author&gt;Moschos&lt;/Author&gt;&lt;Year&gt;2018&lt;/Year&gt;&lt;RecNum&gt;2094&lt;/RecNum&gt;&lt;DisplayText&gt;[13]&lt;/DisplayText&gt;&lt;record&gt;&lt;rec-number&gt;2094&lt;/rec-number&gt;&lt;foreign-keys&gt;&lt;key app="EN" db-id="wd2tffpdpvrs2kettpo55v9xva9fp59zstvd" timestamp="1586089074"&gt;2094&lt;/key&gt;&lt;/foreign-keys&gt;&lt;ref-type name="Journal Article"&gt;17&lt;/ref-type&gt;&lt;contributors&gt;&lt;authors&gt;&lt;author&gt;Moschos, M. M.&lt;/author&gt;&lt;author&gt;Gouliopoulos, N. S.&lt;/author&gt;&lt;author&gt;Kalogeropoulos, C.&lt;/author&gt;&lt;author&gt;Androudi, S.&lt;/author&gt;&lt;author&gt;Kitsos, G.&lt;/author&gt;&lt;author&gt;Ladas, D.&lt;/author&gt;&lt;author&gt;Tsatsos, M.&lt;/author&gt;&lt;author&gt;Chatziralli, I.&lt;/author&gt;&lt;/authors&gt;&lt;/contributors&gt;&lt;auth-address&gt;1st Department of Ophthalmology, Medical School of University of Athens, Athens, Greece.&amp;#xD;Department of Ophthalmology, Medical School of University of Ioannina, Ioannina, Greece.&amp;#xD;Department of Ophthalmology, Medical School of University of Larisa, Larisa, Greece.&amp;#xD;Royal Eye Infirmary, Dorset County Hospital, Dorchester, UK.&lt;/auth-address&gt;&lt;titles&gt;&lt;title&gt;Psychological Aspects and Depression in Patients with Symptomatic Keratoconus&lt;/title&gt;&lt;secondary-title&gt;J Ophthalmol&lt;/secondary-title&gt;&lt;alt-title&gt;Journal of ophthalmology&lt;/alt-title&gt;&lt;/titles&gt;&lt;periodical&gt;&lt;full-title&gt;J Ophthalmol&lt;/full-title&gt;&lt;abbr-1&gt;Journal of ophthalmology&lt;/abbr-1&gt;&lt;/periodical&gt;&lt;alt-periodical&gt;&lt;full-title&gt;J Ophthalmol&lt;/full-title&gt;&lt;abbr-1&gt;Journal of ophthalmology&lt;/abbr-1&gt;&lt;/alt-periodical&gt;&lt;pages&gt;7314308&lt;/pages&gt;&lt;volume&gt;2018&lt;/volume&gt;&lt;edition&gt;2018/07/14&lt;/edition&gt;&lt;dates&gt;&lt;year&gt;2018&lt;/year&gt;&lt;/dates&gt;&lt;isbn&gt;2090-004X (Print)&amp;#xD;2090-004x&lt;/isbn&gt;&lt;accession-num&gt;30002924&lt;/accession-num&gt;&lt;urls&gt;&lt;/urls&gt;&lt;custom2&gt;PMC5996428&lt;/custom2&gt;&lt;electronic-resource-num&gt;10.1155/2018/7314308&lt;/electronic-resource-num&gt;&lt;remote-database-provider&gt;NLM&lt;/remote-database-provider&gt;&lt;language&gt;eng&lt;/language&gt;&lt;/record&gt;&lt;/Cite&gt;&lt;/EndNote&gt;</w:instrText>
      </w:r>
      <w:r>
        <w:rPr>
          <w:lang w:val="en-US"/>
        </w:rPr>
        <w:fldChar w:fldCharType="separate"/>
      </w:r>
      <w:r>
        <w:rPr>
          <w:noProof/>
          <w:lang w:val="en-US"/>
        </w:rPr>
        <w:t>[13]</w:t>
      </w:r>
      <w:r>
        <w:rPr>
          <w:lang w:val="en-US"/>
        </w:rPr>
        <w:fldChar w:fldCharType="end"/>
      </w:r>
      <w:r w:rsidRPr="00BB2481">
        <w:rPr>
          <w:lang w:val="en-US"/>
        </w:rPr>
        <w:t>.</w:t>
      </w:r>
      <w:r>
        <w:rPr>
          <w:lang w:val="en-US"/>
        </w:rPr>
        <w:t xml:space="preserve"> In our cohort </w:t>
      </w:r>
      <w:r w:rsidRPr="004B7C87">
        <w:rPr>
          <w:lang w:val="en-US"/>
        </w:rPr>
        <w:t xml:space="preserve">best-corrected visual acuity in the keratoconus group was only slightly worse than in the comparison group, </w:t>
      </w:r>
      <w:r>
        <w:rPr>
          <w:lang w:val="en-US"/>
        </w:rPr>
        <w:t>so we didn’t find any</w:t>
      </w:r>
      <w:r w:rsidRPr="004B7C87">
        <w:rPr>
          <w:lang w:val="en-US"/>
        </w:rPr>
        <w:t xml:space="preserve"> a</w:t>
      </w:r>
      <w:r>
        <w:rPr>
          <w:lang w:val="en-US"/>
        </w:rPr>
        <w:t xml:space="preserve">ssociation with depression. This rather suggests no direct </w:t>
      </w:r>
      <w:r w:rsidRPr="0095346E">
        <w:rPr>
          <w:lang w:val="en-US"/>
        </w:rPr>
        <w:t>correlation of the two diseases.</w:t>
      </w:r>
    </w:p>
    <w:p w14:paraId="5C08B256" w14:textId="77777777" w:rsidR="001B6510" w:rsidRDefault="001B6510" w:rsidP="001B6510">
      <w:pPr>
        <w:spacing w:line="480" w:lineRule="auto"/>
        <w:rPr>
          <w:lang w:val="en-US"/>
        </w:rPr>
      </w:pPr>
      <w:r>
        <w:rPr>
          <w:lang w:val="en-US"/>
        </w:rPr>
        <w:t>BMI and</w:t>
      </w:r>
      <w:r w:rsidRPr="009333EB">
        <w:rPr>
          <w:lang w:val="en-US"/>
        </w:rPr>
        <w:t xml:space="preserve"> </w:t>
      </w:r>
      <w:r w:rsidRPr="003C53D6">
        <w:rPr>
          <w:lang w:val="en-US"/>
        </w:rPr>
        <w:t>sleep apnea</w:t>
      </w:r>
    </w:p>
    <w:p w14:paraId="54AE87AD" w14:textId="659BF191" w:rsidR="001B6510" w:rsidRDefault="001B6510" w:rsidP="001B6510">
      <w:pPr>
        <w:spacing w:line="480" w:lineRule="auto"/>
        <w:rPr>
          <w:lang w:val="en-US"/>
        </w:rPr>
      </w:pPr>
      <w:r>
        <w:rPr>
          <w:lang w:val="en-US"/>
        </w:rPr>
        <w:t xml:space="preserve">Some studies found an association with high BMI/obesity and Keratoconus </w:t>
      </w:r>
      <w:r>
        <w:rPr>
          <w:lang w:val="en-US"/>
        </w:rPr>
        <w:fldChar w:fldCharType="begin">
          <w:fldData xml:space="preserve">PEVuZE5vdGU+PENpdGU+PEF1dGhvcj5FbGlhc2k8L0F1dGhvcj48WWVhcj4yMDIxPC9ZZWFyPjxS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</w:fldData>
        </w:fldChar>
      </w:r>
      <w:r>
        <w:rPr>
          <w:lang w:val="en-US"/>
        </w:rPr>
        <w:instrText xml:space="preserve"> ADDIN EN.CITE </w:instrText>
      </w:r>
      <w:r>
        <w:rPr>
          <w:lang w:val="en-US"/>
        </w:rPr>
        <w:fldChar w:fldCharType="begin">
          <w:fldData xml:space="preserve">PEVuZE5vdGU+PENpdGU+PEF1dGhvcj5FbGlhc2k8L0F1dGhvcj48WWVhcj4yMDIxPC9ZZWFyPjxS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4]</w:t>
      </w:r>
      <w:r>
        <w:rPr>
          <w:lang w:val="en-US"/>
        </w:rPr>
        <w:fldChar w:fldCharType="end"/>
      </w:r>
      <w:r>
        <w:rPr>
          <w:lang w:val="en-US"/>
        </w:rPr>
        <w:t xml:space="preserve"> or a combined association of high BMI and sleep apnea </w:t>
      </w:r>
      <w:r>
        <w:rPr>
          <w:lang w:val="en-US"/>
        </w:rPr>
        <w:fldChar w:fldCharType="begin">
          <w:fldData xml:space="preserve">PEVuZE5vdGU+PENpdGU+PEF1dGhvcj5OYWRlcmFuPC9BdXRob3I+PFllYXI+MjAxNTwvWWVhcj48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</w:fldData>
        </w:fldChar>
      </w:r>
      <w:r>
        <w:rPr>
          <w:lang w:val="en-US"/>
        </w:rPr>
        <w:instrText xml:space="preserve"> ADDIN EN.CITE </w:instrText>
      </w:r>
      <w:r>
        <w:rPr>
          <w:lang w:val="en-US"/>
        </w:rPr>
        <w:fldChar w:fldCharType="begin">
          <w:fldData xml:space="preserve">PEVuZE5vdGU+PENpdGU+PEF1dGhvcj5OYWRlcmFuPC9BdXRob3I+PFllYXI+MjAxNTwvWWVhcj48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5]</w:t>
      </w:r>
      <w:r>
        <w:rPr>
          <w:lang w:val="en-US"/>
        </w:rPr>
        <w:fldChar w:fldCharType="end"/>
      </w:r>
      <w:r>
        <w:rPr>
          <w:lang w:val="en-US"/>
        </w:rPr>
        <w:t>. This, we</w:t>
      </w:r>
      <w:r w:rsidRPr="009333EB">
        <w:rPr>
          <w:lang w:val="en-US"/>
        </w:rPr>
        <w:t xml:space="preserve"> could not confirm in our study</w:t>
      </w:r>
      <w:r>
        <w:rPr>
          <w:lang w:val="en-US"/>
        </w:rPr>
        <w:t>. There was no correlation between BMI and Keratoconus disease.</w:t>
      </w:r>
    </w:p>
    <w:p w14:paraId="4697CA0B" w14:textId="77777777" w:rsidR="001B6510" w:rsidRDefault="001B6510" w:rsidP="001B6510">
      <w:pPr>
        <w:spacing w:line="480" w:lineRule="auto"/>
        <w:rPr>
          <w:lang w:val="en-US"/>
        </w:rPr>
      </w:pPr>
      <w:r>
        <w:rPr>
          <w:lang w:val="en-US"/>
        </w:rPr>
        <w:t>Thyroidal dysfunction</w:t>
      </w:r>
    </w:p>
    <w:p w14:paraId="482EEBCD" w14:textId="480321D8" w:rsidR="001B6510" w:rsidRPr="00854004" w:rsidRDefault="001B6510" w:rsidP="001B6510">
      <w:pPr>
        <w:spacing w:line="480" w:lineRule="auto"/>
        <w:rPr>
          <w:lang w:val="en-US"/>
        </w:rPr>
      </w:pPr>
      <w:r w:rsidRPr="00DD0B52">
        <w:rPr>
          <w:lang w:val="en-US"/>
        </w:rPr>
        <w:lastRenderedPageBreak/>
        <w:t>Laboratory chemistry stud</w:t>
      </w:r>
      <w:r>
        <w:rPr>
          <w:lang w:val="en-US"/>
        </w:rPr>
        <w:t>ies</w:t>
      </w:r>
      <w:r w:rsidRPr="00DD0B52">
        <w:rPr>
          <w:lang w:val="en-US"/>
        </w:rPr>
        <w:t xml:space="preserve"> </w:t>
      </w:r>
      <w:r>
        <w:rPr>
          <w:lang w:val="en-US"/>
        </w:rPr>
        <w:t xml:space="preserve">and case reports suggested that keratoconus is associated with hypothyroidism </w:t>
      </w:r>
      <w:r>
        <w:rPr>
          <w:lang w:val="en-US"/>
        </w:rPr>
        <w:fldChar w:fldCharType="begin"/>
      </w:r>
      <w:r>
        <w:rPr>
          <w:lang w:val="en-US"/>
        </w:rPr>
        <w:instrText xml:space="preserve"> ADDIN EN.CITE &lt;EndNote&gt;&lt;Cite&gt;&lt;Author&gt;Gatzioufas&lt;/Author&gt;&lt;Year&gt;2008&lt;/Year&gt;&lt;RecNum&gt;23&lt;/RecNum&gt;&lt;DisplayText&gt;[16]&lt;/DisplayText&gt;&lt;record&gt;&lt;rec-number&gt;23&lt;/rec-number&gt;&lt;foreign-keys&gt;&lt;key app="EN" db-id="wd2tffpdpvrs2kettpo55v9xva9fp59zstvd" timestamp="0"&gt;23&lt;/key&gt;&lt;/foreign-keys&gt;&lt;ref-type name="Journal Article"&gt;17&lt;/ref-type&gt;&lt;contributors&gt;&lt;authors&gt;&lt;author&gt;Gatzioufas, Z.&lt;/author&gt;&lt;author&gt;Thanos, S.&lt;/author&gt;&lt;/authors&gt;&lt;/contributors&gt;&lt;auth-address&gt;Department of Experimental Ophthalmology, University Eye Hospital Muenster, Muenster, Germany.&lt;/auth-address&gt;&lt;titles&gt;&lt;title&gt;Acute keratoconus induced by hypothyroxinemia during pregnancy&lt;/title&gt;&lt;secondary-title&gt;J Endocrinol Invest&lt;/secondary-title&gt;&lt;/titles&gt;&lt;periodical&gt;&lt;full-title&gt;J Endocrinol Invest&lt;/full-title&gt;&lt;abbr-1&gt;Journal of endocrinological investigation&lt;/abbr-1&gt;&lt;/periodical&gt;&lt;pages&gt;262-6&lt;/pages&gt;&lt;volume&gt;31&lt;/volume&gt;&lt;number&gt;3&lt;/number&gt;&lt;edition&gt;2008/04/11&lt;/edition&gt;&lt;keywords&gt;&lt;keyword&gt;Adult&lt;/keyword&gt;&lt;keyword&gt;Autoantibodies/blood&lt;/keyword&gt;&lt;keyword&gt;Female&lt;/keyword&gt;&lt;keyword&gt;Hashimoto Disease/complications/diagnosis&lt;/keyword&gt;&lt;keyword&gt;Humans&lt;/keyword&gt;&lt;keyword&gt;Hypothyroidism/ complications/physiopathology&lt;/keyword&gt;&lt;keyword&gt;Iodide Peroxidase/immunology&lt;/keyword&gt;&lt;keyword&gt;Keratoconus/ etiology/physiopathology&lt;/keyword&gt;&lt;keyword&gt;Pregnancy&lt;/keyword&gt;&lt;keyword&gt;Pregnancy Complications/ etiology/physiopathology&lt;/keyword&gt;&lt;keyword&gt;Thyroid Gland/physiopathology&lt;/keyword&gt;&lt;keyword&gt;Thyroxine/ blood/ deficiency&lt;/keyword&gt;&lt;/keywords&gt;&lt;dates&gt;&lt;year&gt;2008&lt;/year&gt;&lt;pub-dates&gt;&lt;date&gt;Mar&lt;/date&gt;&lt;/pub-dates&gt;&lt;/dates&gt;&lt;isbn&gt;1720-8386 (Electronic)&amp;#xD;0391-4097 (Linking)&lt;/isbn&gt;&lt;accession-num&gt;18401210&lt;/accession-num&gt;&lt;urls&gt;&lt;/urls&gt;&lt;electronic-resource-num&gt;4517 [pii]&lt;/electronic-resource-num&gt;&lt;remote-database-provider&gt;Nlm&lt;/remote-database-provider&gt;&lt;language&gt;eng&lt;/language&gt;&lt;/record&gt;&lt;/Cite&gt;&lt;/EndNote&gt;</w:instrText>
      </w:r>
      <w:r>
        <w:rPr>
          <w:lang w:val="en-US"/>
        </w:rPr>
        <w:fldChar w:fldCharType="separate"/>
      </w:r>
      <w:r>
        <w:rPr>
          <w:noProof/>
          <w:lang w:val="en-US"/>
        </w:rPr>
        <w:t>[16]</w:t>
      </w:r>
      <w:r>
        <w:rPr>
          <w:lang w:val="en-US"/>
        </w:rPr>
        <w:fldChar w:fldCharType="end"/>
      </w:r>
      <w:r>
        <w:rPr>
          <w:lang w:val="en-US"/>
        </w:rPr>
        <w:t>.</w:t>
      </w:r>
      <w:r w:rsidRPr="005F4DFD">
        <w:rPr>
          <w:lang w:val="en-US"/>
        </w:rPr>
        <w:t xml:space="preserve"> Furthermore, there are case reports in which keratoconus increased significantly during pregnancy in connection with thyroid dysfunction or after thyroidectomy</w:t>
      </w:r>
      <w:r>
        <w:rPr>
          <w:lang w:val="en-US"/>
        </w:rPr>
        <w:t xml:space="preserve"> </w:t>
      </w:r>
      <w:r>
        <w:rPr>
          <w:lang w:val="en-US"/>
        </w:rPr>
        <w:fldChar w:fldCharType="begin">
          <w:fldData xml:space="preserve">PEVuZE5vdGU+PENpdGU+PEF1dGhvcj5HYXR6aW91ZmFzPC9BdXRob3I+PFllYXI+MjAwODwvWWVh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</w:fldData>
        </w:fldChar>
      </w:r>
      <w:r>
        <w:rPr>
          <w:lang w:val="en-US"/>
        </w:rPr>
        <w:instrText xml:space="preserve"> ADDIN EN.CITE </w:instrText>
      </w:r>
      <w:r>
        <w:rPr>
          <w:lang w:val="en-US"/>
        </w:rPr>
        <w:fldChar w:fldCharType="begin">
          <w:fldData xml:space="preserve">PEVuZE5vdGU+PENpdGU+PEF1dGhvcj5HYXR6aW91ZmFzPC9BdXRob3I+PFllYXI+MjAwODwvWWVh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6, 17]</w:t>
      </w:r>
      <w:r>
        <w:rPr>
          <w:lang w:val="en-US"/>
        </w:rPr>
        <w:fldChar w:fldCharType="end"/>
      </w:r>
      <w:r w:rsidRPr="005F4DFD">
        <w:rPr>
          <w:lang w:val="en-US"/>
        </w:rPr>
        <w:t>.</w:t>
      </w:r>
      <w:r>
        <w:rPr>
          <w:lang w:val="en-US"/>
        </w:rPr>
        <w:t xml:space="preserve"> </w:t>
      </w:r>
      <w:r w:rsidRPr="00C132E8">
        <w:rPr>
          <w:lang w:val="en-US"/>
        </w:rPr>
        <w:t xml:space="preserve">Both our and other studies could not </w:t>
      </w:r>
      <w:r>
        <w:rPr>
          <w:lang w:val="en-US"/>
        </w:rPr>
        <w:t>confirm</w:t>
      </w:r>
      <w:r w:rsidRPr="00C132E8">
        <w:rPr>
          <w:lang w:val="en-US"/>
        </w:rPr>
        <w:t xml:space="preserve"> an association with thyroid dysfunction</w:t>
      </w:r>
      <w:r>
        <w:rPr>
          <w:lang w:val="en-US"/>
        </w:rPr>
        <w:t xml:space="preserve"> </w:t>
      </w:r>
      <w:r>
        <w:rPr>
          <w:lang w:val="en-US"/>
        </w:rPr>
        <w:fldChar w:fldCharType="begin">
          <w:fldData xml:space="preserve">PEVuZE5vdGU+PENpdGU+PEF1dGhvcj5GbGFza288L0F1dGhvcj48WWVhcj4yMDE5PC9ZZWFyPjxS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==
</w:fldData>
        </w:fldChar>
      </w:r>
      <w:r>
        <w:rPr>
          <w:lang w:val="en-US"/>
        </w:rPr>
        <w:instrText xml:space="preserve"> ADDIN EN.CITE </w:instrText>
      </w:r>
      <w:r>
        <w:rPr>
          <w:lang w:val="en-US"/>
        </w:rPr>
        <w:fldChar w:fldCharType="begin">
          <w:fldData xml:space="preserve">PEVuZE5vdGU+PENpdGU+PEF1dGhvcj5GbGFza288L0F1dGhvcj48WWVhcj4yMDE5PC9ZZWFyPjxS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8]</w:t>
      </w:r>
      <w:r>
        <w:rPr>
          <w:lang w:val="en-US"/>
        </w:rPr>
        <w:fldChar w:fldCharType="end"/>
      </w:r>
      <w:r w:rsidRPr="00C132E8">
        <w:rPr>
          <w:lang w:val="en-US"/>
        </w:rPr>
        <w:t>.</w:t>
      </w:r>
      <w:r w:rsidRPr="00854004">
        <w:rPr>
          <w:lang w:val="en-US"/>
        </w:rPr>
        <w:t xml:space="preserve"> </w:t>
      </w:r>
    </w:p>
    <w:p w14:paraId="4B18EF37" w14:textId="77777777" w:rsidR="001B6510" w:rsidRPr="00854004" w:rsidRDefault="001B6510" w:rsidP="001B6510">
      <w:pPr>
        <w:spacing w:line="480" w:lineRule="auto"/>
        <w:rPr>
          <w:lang w:val="en-US"/>
        </w:rPr>
      </w:pPr>
      <w:r w:rsidRPr="00854004">
        <w:rPr>
          <w:lang w:val="en-US"/>
        </w:rPr>
        <w:t>Smoking and diabetes</w:t>
      </w:r>
    </w:p>
    <w:p w14:paraId="169DDF5C" w14:textId="055CDD87" w:rsidR="001B6510" w:rsidRDefault="001B6510" w:rsidP="001B6510">
      <w:pPr>
        <w:spacing w:line="480" w:lineRule="auto"/>
        <w:rPr>
          <w:lang w:val="en-US"/>
        </w:rPr>
      </w:pPr>
      <w:r w:rsidRPr="007D515C">
        <w:rPr>
          <w:lang w:val="en-US"/>
        </w:rPr>
        <w:t xml:space="preserve">There are </w:t>
      </w:r>
      <w:r>
        <w:rPr>
          <w:lang w:val="en-US"/>
        </w:rPr>
        <w:t xml:space="preserve">some </w:t>
      </w:r>
      <w:r w:rsidRPr="007D515C">
        <w:rPr>
          <w:lang w:val="en-US"/>
        </w:rPr>
        <w:t xml:space="preserve">indications in literature that both smokers and </w:t>
      </w:r>
      <w:r>
        <w:rPr>
          <w:lang w:val="en-US"/>
        </w:rPr>
        <w:t xml:space="preserve">subjects with </w:t>
      </w:r>
      <w:r w:rsidRPr="007D515C">
        <w:rPr>
          <w:lang w:val="en-US"/>
        </w:rPr>
        <w:t>diabet</w:t>
      </w:r>
      <w:r>
        <w:rPr>
          <w:lang w:val="en-US"/>
        </w:rPr>
        <w:t>e</w:t>
      </w:r>
      <w:r w:rsidRPr="007D515C">
        <w:rPr>
          <w:lang w:val="en-US"/>
        </w:rPr>
        <w:t>s develop keratoconus less frequently. However, this would require that the patients started smoking at a young age or suffered from diabetes at an early age.</w:t>
      </w:r>
      <w:r>
        <w:rPr>
          <w:lang w:val="en-US"/>
        </w:rPr>
        <w:t xml:space="preserve"> One</w:t>
      </w:r>
      <w:r w:rsidRPr="007D515C">
        <w:rPr>
          <w:lang w:val="en-US"/>
        </w:rPr>
        <w:t xml:space="preserve"> study assumes that the toxic by-products of cigarette smoke cause cross-linking of collagen fibers</w:t>
      </w:r>
      <w:r>
        <w:rPr>
          <w:lang w:val="en-US"/>
        </w:rPr>
        <w:t xml:space="preserve"> </w:t>
      </w:r>
      <w:r>
        <w:rPr>
          <w:lang w:val="en-US"/>
        </w:rPr>
        <w:fldChar w:fldCharType="begin"/>
      </w:r>
      <w:r>
        <w:rPr>
          <w:lang w:val="en-US"/>
        </w:rPr>
        <w:instrText xml:space="preserve"> ADDIN EN.CITE &lt;EndNote&gt;&lt;Cite&gt;&lt;Author&gt;Spoerl&lt;/Author&gt;&lt;Year&gt;2008&lt;/Year&gt;&lt;RecNum&gt;2238&lt;/RecNum&gt;&lt;DisplayText&gt;[19]&lt;/DisplayText&gt;&lt;record&gt;&lt;rec-number&gt;2238&lt;/rec-number&gt;&lt;foreign-keys&gt;&lt;key app="EN" db-id="wd2tffpdpvrs2kettpo55v9xva9fp59zstvd" timestamp="1654873746"&gt;2238&lt;/key&gt;&lt;/foreign-keys&gt;&lt;ref-type name="Journal Article"&gt;17&lt;/ref-type&gt;&lt;contributors&gt;&lt;authors&gt;&lt;author&gt;Spoerl, E.&lt;/author&gt;&lt;author&gt;Raiskup-Wolf, F.&lt;/author&gt;&lt;author&gt;Kuhlisch, E.&lt;/author&gt;&lt;author&gt;Pillunat, L. E.&lt;/author&gt;&lt;/authors&gt;&lt;/contributors&gt;&lt;auth-address&gt;Department of Ophthalmology, Technical University Dresden, Germany. eberhard.spoerl@uniklinikum-dresden.de&lt;/auth-address&gt;&lt;titles&gt;&lt;title&gt;Cigarette smoking is negatively associated with keratoconus&lt;/title&gt;&lt;secondary-title&gt;J Refract Surg&lt;/secondary-title&gt;&lt;/titles&gt;&lt;periodical&gt;&lt;full-title&gt;J Refract Surg&lt;/full-title&gt;&lt;/periodical&gt;&lt;pages&gt;S737-40&lt;/pages&gt;&lt;volume&gt;24&lt;/volume&gt;&lt;number&gt;7&lt;/number&gt;&lt;edition&gt;2008/09/25&lt;/edition&gt;&lt;keywords&gt;&lt;keyword&gt;Adolescent&lt;/keyword&gt;&lt;keyword&gt;Adult&lt;/keyword&gt;&lt;keyword&gt;Collagen/metabolism&lt;/keyword&gt;&lt;keyword&gt;Corneal Stroma/drug effects/metabolism/radiation effects&lt;/keyword&gt;&lt;keyword&gt;Disease Progression&lt;/keyword&gt;&lt;keyword&gt;Female&lt;/keyword&gt;&lt;keyword&gt;Humans&lt;/keyword&gt;&lt;keyword&gt;Keratoconus/drug therapy/*etiology/metabolism/physiopathology&lt;/keyword&gt;&lt;keyword&gt;Male&lt;/keyword&gt;&lt;keyword&gt;Photochemotherapy&lt;/keyword&gt;&lt;keyword&gt;Photosensitizing Agents/therapeutic use&lt;/keyword&gt;&lt;keyword&gt;Riboflavin/therapeutic use&lt;/keyword&gt;&lt;keyword&gt;Smoking/*adverse effects/psychology&lt;/keyword&gt;&lt;keyword&gt;Surveys and Questionnaires&lt;/keyword&gt;&lt;keyword&gt;Ultraviolet Rays&lt;/keyword&gt;&lt;/keywords&gt;&lt;dates&gt;&lt;year&gt;2008&lt;/year&gt;&lt;pub-dates&gt;&lt;date&gt;Sep&lt;/date&gt;&lt;/pub-dates&gt;&lt;/dates&gt;&lt;isbn&gt;1081-597X (Print)&amp;#xD;1081-597x&lt;/isbn&gt;&lt;accession-num&gt;18811121&lt;/accession-num&gt;&lt;urls&gt;&lt;/urls&gt;&lt;electronic-resource-num&gt;10.3928/1081597x-20080901-18&lt;/electronic-resource-num&gt;&lt;remote-database-provider&gt;NLM&lt;/remote-database-provider&gt;&lt;language&gt;eng&lt;/language&gt;&lt;/record&gt;&lt;/Cite&gt;&lt;/EndNote&gt;</w:instrText>
      </w:r>
      <w:r>
        <w:rPr>
          <w:lang w:val="en-US"/>
        </w:rPr>
        <w:fldChar w:fldCharType="separate"/>
      </w:r>
      <w:r>
        <w:rPr>
          <w:noProof/>
          <w:lang w:val="en-US"/>
        </w:rPr>
        <w:t>[19]</w:t>
      </w:r>
      <w:r>
        <w:rPr>
          <w:lang w:val="en-US"/>
        </w:rPr>
        <w:fldChar w:fldCharType="end"/>
      </w:r>
      <w:r w:rsidRPr="007D515C">
        <w:rPr>
          <w:lang w:val="en-US"/>
        </w:rPr>
        <w:t xml:space="preserve">. However, there </w:t>
      </w:r>
      <w:r>
        <w:rPr>
          <w:lang w:val="en-US"/>
        </w:rPr>
        <w:t>is another</w:t>
      </w:r>
      <w:r w:rsidRPr="007D515C">
        <w:rPr>
          <w:lang w:val="en-US"/>
        </w:rPr>
        <w:t xml:space="preserve"> stud</w:t>
      </w:r>
      <w:r>
        <w:rPr>
          <w:lang w:val="en-US"/>
        </w:rPr>
        <w:t>y</w:t>
      </w:r>
      <w:r w:rsidRPr="007D515C">
        <w:rPr>
          <w:lang w:val="en-US"/>
        </w:rPr>
        <w:t xml:space="preserve"> show</w:t>
      </w:r>
      <w:r>
        <w:rPr>
          <w:lang w:val="en-US"/>
        </w:rPr>
        <w:t>ing</w:t>
      </w:r>
      <w:r w:rsidRPr="007D515C">
        <w:rPr>
          <w:lang w:val="en-US"/>
        </w:rPr>
        <w:t xml:space="preserve"> a </w:t>
      </w:r>
      <w:r>
        <w:rPr>
          <w:lang w:val="en-US"/>
        </w:rPr>
        <w:t xml:space="preserve">positive </w:t>
      </w:r>
      <w:r w:rsidRPr="007D515C">
        <w:rPr>
          <w:lang w:val="en-US"/>
        </w:rPr>
        <w:t>correlation between the severity of keratoconus and smoking</w:t>
      </w:r>
      <w:r>
        <w:rPr>
          <w:lang w:val="en-US"/>
        </w:rPr>
        <w:t xml:space="preserve"> </w:t>
      </w:r>
      <w:r>
        <w:rPr>
          <w:lang w:val="en-US"/>
        </w:rPr>
        <w:fldChar w:fldCharType="begin">
          <w:fldData xml:space="preserve">PEVuZE5vdGU+PENpdGU+PEF1dGhvcj5TYWhlYmphZGE8L0F1dGhvcj48WWVhcj4yMDIxPC9ZZWFy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==
</w:fldData>
        </w:fldChar>
      </w:r>
      <w:r>
        <w:rPr>
          <w:lang w:val="en-US"/>
        </w:rPr>
        <w:instrText xml:space="preserve"> ADDIN EN.CITE </w:instrText>
      </w:r>
      <w:r>
        <w:rPr>
          <w:lang w:val="en-US"/>
        </w:rPr>
        <w:fldChar w:fldCharType="begin">
          <w:fldData xml:space="preserve">PEVuZE5vdGU+PENpdGU+PEF1dGhvcj5TYWhlYmphZGE8L0F1dGhvcj48WWVhcj4yMDIxPC9ZZWFy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0]</w:t>
      </w:r>
      <w:r>
        <w:rPr>
          <w:lang w:val="en-US"/>
        </w:rPr>
        <w:fldChar w:fldCharType="end"/>
      </w:r>
      <w:r w:rsidRPr="007D515C">
        <w:rPr>
          <w:lang w:val="en-US"/>
        </w:rPr>
        <w:t>.</w:t>
      </w:r>
      <w:r>
        <w:rPr>
          <w:lang w:val="en-US"/>
        </w:rPr>
        <w:t xml:space="preserve">This is in association with our results, </w:t>
      </w:r>
      <w:r w:rsidRPr="003D7DB0">
        <w:rPr>
          <w:lang w:val="en-US"/>
        </w:rPr>
        <w:t xml:space="preserve">no association </w:t>
      </w:r>
      <w:r>
        <w:rPr>
          <w:lang w:val="en-US"/>
        </w:rPr>
        <w:t>was</w:t>
      </w:r>
      <w:r w:rsidRPr="003D7DB0">
        <w:rPr>
          <w:lang w:val="en-US"/>
        </w:rPr>
        <w:t xml:space="preserve"> found between keratoconus and smoking</w:t>
      </w:r>
      <w:r>
        <w:rPr>
          <w:lang w:val="en-US"/>
        </w:rPr>
        <w:t xml:space="preserve"> </w:t>
      </w:r>
      <w:r>
        <w:rPr>
          <w:lang w:val="en-US"/>
        </w:rPr>
        <w:fldChar w:fldCharType="begin"/>
      </w:r>
      <w:r>
        <w:rPr>
          <w:lang w:val="en-US"/>
        </w:rPr>
        <w:instrText xml:space="preserve"> ADDIN EN.CITE &lt;EndNote&gt;&lt;Cite&gt;&lt;Author&gt;Jonas&lt;/Author&gt;&lt;Year&gt;2009&lt;/Year&gt;&lt;RecNum&gt;2242&lt;/RecNum&gt;&lt;DisplayText&gt;[8]&lt;/DisplayText&gt;&lt;record&gt;&lt;rec-number&gt;2242&lt;/rec-number&gt;&lt;foreign-keys&gt;&lt;key app="EN" db-id="wd2tffpdpvrs2kettpo55v9xva9fp59zstvd" timestamp="1659177160"&gt;2242&lt;/key&gt;&lt;/foreign-keys&gt;&lt;ref-type name="Journal Article"&gt;17&lt;/ref-type&gt;&lt;contributors&gt;&lt;authors&gt;&lt;author&gt;Jonas, J. B.&lt;/author&gt;&lt;author&gt;Nangia, V.&lt;/author&gt;&lt;author&gt;Matin, A.&lt;/author&gt;&lt;author&gt;Kulkarni, M.&lt;/author&gt;&lt;author&gt;Bhojwani, K.&lt;/author&gt;&lt;/authors&gt;&lt;/contributors&gt;&lt;auth-address&gt;Suraj Eye Institute, Nagpur, Maharashtra, India. Jost.Jonas@augen.ma.uniheidelberg.de&lt;/auth-address&gt;&lt;titles&gt;&lt;title&gt;Prevalence and associations of keratoconus in rural maharashtra in central India: the central India eye and medical study&lt;/title&gt;&lt;secondary-title&gt;Am J Ophthalmol&lt;/secondary-title&gt;&lt;/titles&gt;&lt;periodical&gt;&lt;full-title&gt;Am J Ophthalmol&lt;/full-title&gt;&lt;abbr-1&gt;American journal of ophthalmology&lt;/abbr-1&gt;&lt;/periodical&gt;&lt;pages&gt;760-5&lt;/pages&gt;&lt;volume&gt;148&lt;/volume&gt;&lt;number&gt;5&lt;/number&gt;&lt;edition&gt;2009/08/14&lt;/edition&gt;&lt;keywords&gt;&lt;keyword&gt;Adult&lt;/keyword&gt;&lt;keyword&gt;Aged&lt;/keyword&gt;&lt;keyword&gt;Aged, 80 and over&lt;/keyword&gt;&lt;keyword&gt;Female&lt;/keyword&gt;&lt;keyword&gt;Humans&lt;/keyword&gt;&lt;keyword&gt;India/epidemiology&lt;/keyword&gt;&lt;keyword&gt;Intraocular Pressure/physiology&lt;/keyword&gt;&lt;keyword&gt;Keratoconus/diagnosis/*epidemiology&lt;/keyword&gt;&lt;keyword&gt;Male&lt;/keyword&gt;&lt;keyword&gt;Middle Aged&lt;/keyword&gt;&lt;keyword&gt;Prevalence&lt;/keyword&gt;&lt;keyword&gt;Refractive Errors/epidemiology&lt;/keyword&gt;&lt;keyword&gt;Risk Factors&lt;/keyword&gt;&lt;keyword&gt;Rural Population/*statistics &amp;amp; numerical data&lt;/keyword&gt;&lt;keyword&gt;Visual Acuity&lt;/keyword&gt;&lt;/keywords&gt;&lt;dates&gt;&lt;year&gt;2009&lt;/year&gt;&lt;pub-dates&gt;&lt;date&gt;Nov&lt;/date&gt;&lt;/pub-dates&gt;&lt;/dates&gt;&lt;isbn&gt;0002-9394&lt;/isbn&gt;&lt;accession-num&gt;19674732&lt;/accession-num&gt;&lt;urls&gt;&lt;/urls&gt;&lt;electronic-resource-num&gt;10.1016/j.ajo.2009.06.024&lt;/electronic-resource-num&gt;&lt;remote-database-provider&gt;NLM&lt;/remote-database-provider&gt;&lt;language&gt;eng&lt;/language&gt;&lt;/record&gt;&lt;/Cite&gt;&lt;/EndNote&gt;</w:instrText>
      </w:r>
      <w:r>
        <w:rPr>
          <w:lang w:val="en-US"/>
        </w:rPr>
        <w:fldChar w:fldCharType="separate"/>
      </w:r>
      <w:r>
        <w:rPr>
          <w:noProof/>
          <w:lang w:val="en-US"/>
        </w:rPr>
        <w:t>[8]</w:t>
      </w:r>
      <w:r>
        <w:rPr>
          <w:lang w:val="en-US"/>
        </w:rPr>
        <w:fldChar w:fldCharType="end"/>
      </w:r>
      <w:r>
        <w:rPr>
          <w:lang w:val="en-US"/>
        </w:rPr>
        <w:t>.</w:t>
      </w:r>
    </w:p>
    <w:p w14:paraId="418E7FBF" w14:textId="7FCE8807" w:rsidR="001B6510" w:rsidRDefault="001B6510" w:rsidP="001B6510">
      <w:pPr>
        <w:spacing w:line="480" w:lineRule="auto"/>
        <w:rPr>
          <w:lang w:val="en-US"/>
        </w:rPr>
      </w:pPr>
      <w:r w:rsidRPr="003D7DB0">
        <w:rPr>
          <w:lang w:val="en-US"/>
        </w:rPr>
        <w:t xml:space="preserve">With regard to diabetes, it is assumed that there is a stabilizing effect </w:t>
      </w:r>
      <w:r>
        <w:rPr>
          <w:lang w:val="en-US"/>
        </w:rPr>
        <w:t>through</w:t>
      </w:r>
      <w:r w:rsidRPr="003D7DB0">
        <w:rPr>
          <w:lang w:val="en-US"/>
        </w:rPr>
        <w:t xml:space="preserve"> the glycosylation of the cornea and</w:t>
      </w:r>
      <w:r>
        <w:rPr>
          <w:lang w:val="en-US"/>
        </w:rPr>
        <w:t>,</w:t>
      </w:r>
      <w:r w:rsidRPr="003D7DB0">
        <w:rPr>
          <w:lang w:val="en-US"/>
        </w:rPr>
        <w:t xml:space="preserve"> thus</w:t>
      </w:r>
      <w:r>
        <w:rPr>
          <w:lang w:val="en-US"/>
        </w:rPr>
        <w:t>,</w:t>
      </w:r>
      <w:r w:rsidRPr="003D7DB0">
        <w:rPr>
          <w:lang w:val="en-US"/>
        </w:rPr>
        <w:t xml:space="preserve"> a negati</w:t>
      </w:r>
      <w:r>
        <w:rPr>
          <w:lang w:val="en-US"/>
        </w:rPr>
        <w:t xml:space="preserve">ve correlation with keratoconus is reported </w:t>
      </w:r>
      <w:r>
        <w:rPr>
          <w:lang w:val="en-US"/>
        </w:rPr>
        <w:fldChar w:fldCharType="begin">
          <w:fldData xml:space="preserve">PEVuZE5vdGU+PENpdGU+PEF1dGhvcj5Xb29kd2FyZDwvQXV0aG9yPjxZZWFyPjIwMTY8L1llYXI+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</w:fldData>
        </w:fldChar>
      </w:r>
      <w:r>
        <w:rPr>
          <w:lang w:val="en-US"/>
        </w:rPr>
        <w:instrText xml:space="preserve"> ADDIN EN.CITE </w:instrText>
      </w:r>
      <w:r>
        <w:rPr>
          <w:lang w:val="en-US"/>
        </w:rPr>
        <w:fldChar w:fldCharType="begin">
          <w:fldData xml:space="preserve">PEVuZE5vdGU+PENpdGU+PEF1dGhvcj5Xb29kd2FyZDwvQXV0aG9yPjxZZWFyPjIwMTY8L1llYXI+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1, 21]</w:t>
      </w:r>
      <w:r>
        <w:rPr>
          <w:lang w:val="en-US"/>
        </w:rPr>
        <w:fldChar w:fldCharType="end"/>
      </w:r>
      <w:r>
        <w:rPr>
          <w:lang w:val="en-US"/>
        </w:rPr>
        <w:t>, which w</w:t>
      </w:r>
      <w:r w:rsidRPr="003D7DB0">
        <w:rPr>
          <w:lang w:val="en-US"/>
        </w:rPr>
        <w:t xml:space="preserve">e </w:t>
      </w:r>
      <w:r>
        <w:rPr>
          <w:lang w:val="en-US"/>
        </w:rPr>
        <w:t>c</w:t>
      </w:r>
      <w:r w:rsidRPr="003D7DB0">
        <w:rPr>
          <w:lang w:val="en-US"/>
        </w:rPr>
        <w:t>ou</w:t>
      </w:r>
      <w:r>
        <w:rPr>
          <w:lang w:val="en-US"/>
        </w:rPr>
        <w:t>l</w:t>
      </w:r>
      <w:r w:rsidRPr="003D7DB0">
        <w:rPr>
          <w:lang w:val="en-US"/>
        </w:rPr>
        <w:t>d no</w:t>
      </w:r>
      <w:r>
        <w:rPr>
          <w:lang w:val="en-US"/>
        </w:rPr>
        <w:t>t confirm</w:t>
      </w:r>
      <w:r w:rsidRPr="003D7DB0">
        <w:rPr>
          <w:lang w:val="en-US"/>
        </w:rPr>
        <w:t>.</w:t>
      </w:r>
      <w:r>
        <w:rPr>
          <w:lang w:val="en-US"/>
        </w:rPr>
        <w:t xml:space="preserve"> Similarly, a recent meta-analysis </w:t>
      </w:r>
      <w:r w:rsidRPr="003D7DB0">
        <w:rPr>
          <w:lang w:val="en-US"/>
        </w:rPr>
        <w:t>could not prove this either</w:t>
      </w:r>
      <w:r>
        <w:rPr>
          <w:lang w:val="en-US"/>
        </w:rPr>
        <w:t xml:space="preserve"> </w:t>
      </w:r>
      <w:r>
        <w:rPr>
          <w:lang w:val="en-US"/>
        </w:rPr>
        <w:fldChar w:fldCharType="begin">
          <w:fldData xml:space="preserve">PEVuZE5vdGU+PENpdGU+PEF1dGhvcj5IYXNoZW1pPC9BdXRob3I+PFllYXI+MjAyMDwvWWVhcj48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</w:fldData>
        </w:fldChar>
      </w:r>
      <w:r>
        <w:rPr>
          <w:lang w:val="en-US"/>
        </w:rPr>
        <w:instrText xml:space="preserve"> ADDIN EN.CITE </w:instrText>
      </w:r>
      <w:r>
        <w:rPr>
          <w:lang w:val="en-US"/>
        </w:rPr>
        <w:fldChar w:fldCharType="begin">
          <w:fldData xml:space="preserve">PEVuZE5vdGU+PENpdGU+PEF1dGhvcj5IYXNoZW1pPC9BdXRob3I+PFllYXI+MjAyMDwvWWVhcj48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2]</w:t>
      </w:r>
      <w:r>
        <w:rPr>
          <w:lang w:val="en-US"/>
        </w:rPr>
        <w:fldChar w:fldCharType="end"/>
      </w:r>
      <w:r w:rsidRPr="003D7DB0">
        <w:rPr>
          <w:lang w:val="en-US"/>
        </w:rPr>
        <w:t>. Kuo et al. found, however,</w:t>
      </w:r>
      <w:r>
        <w:rPr>
          <w:lang w:val="en-US"/>
        </w:rPr>
        <w:t xml:space="preserve"> that </w:t>
      </w:r>
      <w:r w:rsidRPr="003D7DB0">
        <w:rPr>
          <w:lang w:val="en-US"/>
        </w:rPr>
        <w:t>diabetes obviously causes a stabilization and thus has a positive influence on the severity of the disease</w:t>
      </w:r>
      <w:r>
        <w:rPr>
          <w:lang w:val="en-US"/>
        </w:rPr>
        <w:t xml:space="preserve"> </w:t>
      </w:r>
      <w:r>
        <w:rPr>
          <w:lang w:val="en-US"/>
        </w:rPr>
        <w:fldChar w:fldCharType="begin">
          <w:fldData xml:space="preserve">PEVuZE5vdGU+PENpdGU+PEF1dGhvcj5LdW88L0F1dGhvcj48WWVhcj4yMDA2PC9ZZWFyPjxSZWNO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==
</w:fldData>
        </w:fldChar>
      </w:r>
      <w:r>
        <w:rPr>
          <w:lang w:val="en-US"/>
        </w:rPr>
        <w:instrText xml:space="preserve"> ADDIN EN.CITE </w:instrText>
      </w:r>
      <w:r>
        <w:rPr>
          <w:lang w:val="en-US"/>
        </w:rPr>
        <w:fldChar w:fldCharType="begin">
          <w:fldData xml:space="preserve">PEVuZE5vdGU+PENpdGU+PEF1dGhvcj5LdW88L0F1dGhvcj48WWVhcj4yMDA2PC9ZZWFyPjxSZWNO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3]</w:t>
      </w:r>
      <w:r>
        <w:rPr>
          <w:lang w:val="en-US"/>
        </w:rPr>
        <w:fldChar w:fldCharType="end"/>
      </w:r>
      <w:r w:rsidRPr="003D7DB0">
        <w:rPr>
          <w:lang w:val="en-US"/>
        </w:rPr>
        <w:t>.</w:t>
      </w:r>
    </w:p>
    <w:p w14:paraId="12C7AC7D" w14:textId="77777777" w:rsidR="001B6510" w:rsidRDefault="001B6510" w:rsidP="001B6510">
      <w:pPr>
        <w:spacing w:line="480" w:lineRule="auto"/>
        <w:rPr>
          <w:lang w:val="en-US"/>
        </w:rPr>
      </w:pPr>
      <w:r>
        <w:rPr>
          <w:lang w:val="en-US"/>
        </w:rPr>
        <w:t>Atopy, allergy and asthma</w:t>
      </w:r>
    </w:p>
    <w:p w14:paraId="1130F2AE" w14:textId="3B92253D" w:rsidR="001B6510" w:rsidRDefault="001B6510" w:rsidP="001B6510">
      <w:pPr>
        <w:spacing w:line="480" w:lineRule="auto"/>
        <w:rPr>
          <w:lang w:val="en-US"/>
        </w:rPr>
      </w:pPr>
      <w:r>
        <w:rPr>
          <w:lang w:val="en-US"/>
        </w:rPr>
        <w:t xml:space="preserve">Some studies </w:t>
      </w:r>
      <w:r w:rsidRPr="00294BE2">
        <w:rPr>
          <w:lang w:val="en-US"/>
        </w:rPr>
        <w:t xml:space="preserve">have </w:t>
      </w:r>
      <w:r>
        <w:rPr>
          <w:lang w:val="en-US"/>
        </w:rPr>
        <w:t>shown</w:t>
      </w:r>
      <w:r w:rsidRPr="00294BE2">
        <w:rPr>
          <w:lang w:val="en-US"/>
        </w:rPr>
        <w:t xml:space="preserve"> associations of atopy, allergy and asthma with keratoconus. In particular, eye rubbing leads to keratoconus progression</w:t>
      </w:r>
      <w:r>
        <w:rPr>
          <w:lang w:val="en-US"/>
        </w:rPr>
        <w:t xml:space="preserve"> </w:t>
      </w:r>
      <w:r>
        <w:rPr>
          <w:lang w:val="en-US"/>
        </w:rPr>
        <w:fldChar w:fldCharType="begin"/>
      </w:r>
      <w:r>
        <w:rPr>
          <w:lang w:val="en-US"/>
        </w:rPr>
        <w:instrText xml:space="preserve"> ADDIN EN.CITE &lt;EndNote&gt;&lt;Cite&gt;&lt;Author&gt;Bawazeer&lt;/Author&gt;&lt;Year&gt;2000&lt;/Year&gt;&lt;RecNum&gt;39&lt;/RecNum&gt;&lt;DisplayText&gt;[24]&lt;/DisplayText&gt;&lt;record&gt;&lt;rec-number&gt;39&lt;/rec-number&gt;&lt;foreign-keys&gt;&lt;key app="EN" db-id="wd2tffpdpvrs2kettpo55v9xva9fp59zstvd" timestamp="0"&gt;39&lt;/key&gt;&lt;/foreign-keys&gt;&lt;ref-type name="Journal Article"&gt;17&lt;/ref-type&gt;&lt;contributors&gt;&lt;authors&gt;&lt;author&gt;Bawazeer, A. M.&lt;/author&gt;&lt;author&gt;Hodge, W. G.&lt;/author&gt;&lt;author&gt;Lorimer, B.&lt;/author&gt;&lt;/authors&gt;&lt;/contributors&gt;&lt;auth-address&gt;University of Ottawa Eye Institute, Ottawa, Ontario, Canada.&lt;/auth-address&gt;&lt;titles&gt;&lt;title&gt;Atopy and keratoconus: a multivariate analysis&lt;/title&gt;&lt;secondary-title&gt;Br J Ophthalmol&lt;/secondary-title&gt;&lt;/titles&gt;&lt;periodical&gt;&lt;full-title&gt;Br J Ophthalmol&lt;/full-title&gt;&lt;abbr-1&gt;The British journal of ophthalmology&lt;/abbr-1&gt;&lt;/periodical&gt;&lt;pages&gt;834-6&lt;/pages&gt;&lt;volume&gt;84&lt;/volume&gt;&lt;number&gt;8&lt;/number&gt;&lt;edition&gt;2000/07/25&lt;/edition&gt;&lt;keywords&gt;&lt;keyword&gt;Adult&lt;/keyword&gt;&lt;keyword&gt;Case-Control Studies&lt;/keyword&gt;&lt;keyword&gt;Female&lt;/keyword&gt;&lt;keyword&gt;Humans&lt;/keyword&gt;&lt;keyword&gt;Hypersensitivity, Immediate/ complications&lt;/keyword&gt;&lt;keyword&gt;Keratoconus/ etiology&lt;/keyword&gt;&lt;keyword&gt;Male&lt;/keyword&gt;&lt;keyword&gt;Multivariate Analysis&lt;/keyword&gt;&lt;keyword&gt;Odds Ratio&lt;/keyword&gt;&lt;keyword&gt;Risk Factors&lt;/keyword&gt;&lt;/keywords&gt;&lt;dates&gt;&lt;year&gt;2000&lt;/year&gt;&lt;pub-dates&gt;&lt;date&gt;Aug&lt;/date&gt;&lt;/pub-dates&gt;&lt;/dates&gt;&lt;isbn&gt;0007-1161 (Print)&amp;#xD;0007-1161 (Linking)&lt;/isbn&gt;&lt;accession-num&gt;10906086&lt;/accession-num&gt;&lt;urls&gt;&lt;/urls&gt;&lt;custom2&gt;1723585&lt;/custom2&gt;&lt;remote-database-provider&gt;Nlm&lt;/remote-database-provider&gt;&lt;language&gt;eng&lt;/language&gt;&lt;/record&gt;&lt;/Cite&gt;&lt;/EndNote&gt;</w:instrText>
      </w:r>
      <w:r>
        <w:rPr>
          <w:lang w:val="en-US"/>
        </w:rPr>
        <w:fldChar w:fldCharType="separate"/>
      </w:r>
      <w:r>
        <w:rPr>
          <w:noProof/>
          <w:lang w:val="en-US"/>
        </w:rPr>
        <w:t>[24]</w:t>
      </w:r>
      <w:r>
        <w:rPr>
          <w:lang w:val="en-US"/>
        </w:rPr>
        <w:fldChar w:fldCharType="end"/>
      </w:r>
      <w:r>
        <w:rPr>
          <w:lang w:val="en-US"/>
        </w:rPr>
        <w:t>. It is postulated</w:t>
      </w:r>
      <w:r w:rsidRPr="00294BE2">
        <w:rPr>
          <w:lang w:val="en-US"/>
        </w:rPr>
        <w:t xml:space="preserve"> that increased expression of proteolytic and lysosomal proteins and decreased concentrat</w:t>
      </w:r>
      <w:r>
        <w:rPr>
          <w:lang w:val="en-US"/>
        </w:rPr>
        <w:t>ion of protease inhibitors lead</w:t>
      </w:r>
      <w:r w:rsidRPr="00294BE2">
        <w:rPr>
          <w:lang w:val="en-US"/>
        </w:rPr>
        <w:t xml:space="preserve"> to thinning of the cornea</w:t>
      </w:r>
      <w:r>
        <w:rPr>
          <w:lang w:val="en-US"/>
        </w:rPr>
        <w:t xml:space="preserve"> </w:t>
      </w:r>
      <w:r>
        <w:rPr>
          <w:lang w:val="en-US"/>
        </w:rPr>
        <w:fldChar w:fldCharType="begin">
          <w:fldData xml:space="preserve">PEVuZE5vdGU+PENpdGU+PEF1dGhvcj5CYWxhc3VicmFtYW5pYW48L0F1dGhvcj48WWVhcj4yMDEz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</w:fldData>
        </w:fldChar>
      </w:r>
      <w:r>
        <w:rPr>
          <w:lang w:val="en-US"/>
        </w:rPr>
        <w:instrText xml:space="preserve"> ADDIN EN.CITE </w:instrText>
      </w:r>
      <w:r>
        <w:rPr>
          <w:lang w:val="en-US"/>
        </w:rPr>
        <w:fldChar w:fldCharType="begin">
          <w:fldData xml:space="preserve">PEVuZE5vdGU+PENpdGU+PEF1dGhvcj5CYWxhc3VicmFtYW5pYW48L0F1dGhvcj48WWVhcj4yMDEz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5, 26]</w:t>
      </w:r>
      <w:r>
        <w:rPr>
          <w:lang w:val="en-US"/>
        </w:rPr>
        <w:fldChar w:fldCharType="end"/>
      </w:r>
      <w:r w:rsidRPr="00294BE2">
        <w:rPr>
          <w:lang w:val="en-US"/>
        </w:rPr>
        <w:t>.</w:t>
      </w:r>
    </w:p>
    <w:p w14:paraId="1DDACAB0" w14:textId="77777777" w:rsidR="001B6510" w:rsidRPr="003C53D6" w:rsidRDefault="001B6510" w:rsidP="001B6510">
      <w:pPr>
        <w:spacing w:line="480" w:lineRule="auto"/>
        <w:rPr>
          <w:lang w:val="en-US"/>
        </w:rPr>
      </w:pPr>
      <w:r w:rsidRPr="000B45CA">
        <w:rPr>
          <w:lang w:val="en-US"/>
        </w:rPr>
        <w:lastRenderedPageBreak/>
        <w:t xml:space="preserve">Although the experience from the keratoconus centers as well as the pathogenesis suggests a correlation, we could not </w:t>
      </w:r>
      <w:r>
        <w:rPr>
          <w:lang w:val="en-US"/>
        </w:rPr>
        <w:t>confirm an association between atopy or asthma</w:t>
      </w:r>
      <w:r w:rsidRPr="000B45CA">
        <w:rPr>
          <w:lang w:val="en-US"/>
        </w:rPr>
        <w:t xml:space="preserve"> in our study cohort</w:t>
      </w:r>
      <w:r>
        <w:rPr>
          <w:lang w:val="en-US"/>
        </w:rPr>
        <w:t>, further we did not have any data about eye rubbing.</w:t>
      </w:r>
    </w:p>
    <w:p w14:paraId="50A4D486" w14:textId="097F25F6" w:rsidR="00C64102" w:rsidRPr="005B2F1F" w:rsidRDefault="00BB0649" w:rsidP="00B26BB5">
      <w:pPr>
        <w:rPr>
          <w:b/>
          <w:szCs w:val="24"/>
          <w:lang w:val="en-GB"/>
        </w:rPr>
      </w:pPr>
      <w:r w:rsidRPr="005B2F1F">
        <w:rPr>
          <w:b/>
          <w:szCs w:val="24"/>
          <w:lang w:val="en-GB"/>
        </w:rPr>
        <w:t>Reference list:</w:t>
      </w:r>
    </w:p>
    <w:p w14:paraId="4DC6B992" w14:textId="77777777" w:rsidR="001B6510" w:rsidRPr="001B6510" w:rsidRDefault="00C64102" w:rsidP="001B6510">
      <w:pPr>
        <w:pStyle w:val="EndNoteBibliography"/>
        <w:spacing w:after="0"/>
        <w:ind w:left="720" w:hanging="720"/>
      </w:pPr>
      <w:r w:rsidRPr="00966663">
        <w:rPr>
          <w:color w:val="FF0000"/>
        </w:rPr>
        <w:fldChar w:fldCharType="begin"/>
      </w:r>
      <w:r w:rsidRPr="005B2F1F">
        <w:rPr>
          <w:color w:val="FF0000"/>
          <w:lang w:val="en-GB"/>
        </w:rPr>
        <w:instrText xml:space="preserve"> ADDIN EN.REFLIST </w:instrText>
      </w:r>
      <w:r w:rsidRPr="00966663">
        <w:rPr>
          <w:color w:val="FF0000"/>
        </w:rPr>
        <w:fldChar w:fldCharType="separate"/>
      </w:r>
      <w:r w:rsidR="001B6510" w:rsidRPr="001B6510">
        <w:t>1.</w:t>
      </w:r>
      <w:r w:rsidR="001B6510" w:rsidRPr="001B6510">
        <w:tab/>
        <w:t>Godefrooij DA, de Wit GA, Uiterwaal CS, Imhof SM, Wisse RP (2017) Age-specific Incidence and Prevalence of Keratoconus: A Nationwide Registration Study. American journal of ophthalmology 175: 169-172 DOI 10.1016/j.ajo.2016.12.015</w:t>
      </w:r>
    </w:p>
    <w:p w14:paraId="1841713A" w14:textId="77777777" w:rsidR="001B6510" w:rsidRPr="001B6510" w:rsidRDefault="001B6510" w:rsidP="001B6510">
      <w:pPr>
        <w:pStyle w:val="EndNoteBibliography"/>
        <w:spacing w:after="0"/>
        <w:ind w:left="720" w:hanging="720"/>
      </w:pPr>
      <w:r w:rsidRPr="001B6510">
        <w:t>2.</w:t>
      </w:r>
      <w:r w:rsidRPr="001B6510">
        <w:tab/>
        <w:t>Hashemi H, Asgari S, Mehravaran S, Emamian MH, Fotouhi A (2020) Keratoconus after 40 years of age: a longitudinal comparative population-based study. Int Ophthalmol 40: 583-589 DOI 10.1007/s10792-019-01216-3</w:t>
      </w:r>
    </w:p>
    <w:p w14:paraId="3C088B16" w14:textId="77777777" w:rsidR="001B6510" w:rsidRPr="001B6510" w:rsidRDefault="001B6510" w:rsidP="001B6510">
      <w:pPr>
        <w:pStyle w:val="EndNoteBibliography"/>
        <w:spacing w:after="0"/>
        <w:ind w:left="720" w:hanging="720"/>
      </w:pPr>
      <w:r w:rsidRPr="001B6510">
        <w:t>3.</w:t>
      </w:r>
      <w:r w:rsidRPr="001B6510">
        <w:tab/>
        <w:t>Millodot M, Shneor E, Albou S, Atlani E, Gordon-Shaag A (2011) Prevalence and associated factors of keratoconus in Jerusalem: a cross-sectional study. Ophthalmic epidemiology 18: 91-97 DOI 10.3109/09286586.2011.560747</w:t>
      </w:r>
    </w:p>
    <w:p w14:paraId="32A3F479" w14:textId="77777777" w:rsidR="001B6510" w:rsidRPr="001B6510" w:rsidRDefault="001B6510" w:rsidP="001B6510">
      <w:pPr>
        <w:pStyle w:val="EndNoteBibliography"/>
        <w:spacing w:after="0"/>
        <w:ind w:left="720" w:hanging="720"/>
      </w:pPr>
      <w:r w:rsidRPr="001B6510">
        <w:t>4.</w:t>
      </w:r>
      <w:r w:rsidRPr="001B6510">
        <w:tab/>
        <w:t>Kristianslund O, Hagem AM, Thorsrud A, Drolsum L (2021) Prevalence and incidence of keratoconus in Norway: a nationwide register study. Acta ophthalmologica 99: e694-e699 DOI 10.1111/aos.14668</w:t>
      </w:r>
    </w:p>
    <w:p w14:paraId="3C102BC8" w14:textId="77777777" w:rsidR="001B6510" w:rsidRPr="001B6510" w:rsidRDefault="001B6510" w:rsidP="001B6510">
      <w:pPr>
        <w:pStyle w:val="EndNoteBibliography"/>
        <w:spacing w:after="0"/>
        <w:ind w:left="720" w:hanging="720"/>
      </w:pPr>
      <w:r w:rsidRPr="001B6510">
        <w:t>5.</w:t>
      </w:r>
      <w:r w:rsidRPr="001B6510">
        <w:tab/>
        <w:t>Hashemi H, Heydarian S, Yekta A, Ostadimoghaddam H, Aghamirsalim M, Derakhshan A, Khabazkhoob M (2018) High prevalence and familial aggregation of keratoconus in an Iranian rural population: a population-based study. Ophthalmic Physiol Opt 38: 447-455 DOI 10.1111/opo.12448</w:t>
      </w:r>
    </w:p>
    <w:p w14:paraId="77172A49" w14:textId="77777777" w:rsidR="001B6510" w:rsidRPr="001B6510" w:rsidRDefault="001B6510" w:rsidP="001B6510">
      <w:pPr>
        <w:pStyle w:val="EndNoteBibliography"/>
        <w:spacing w:after="0"/>
        <w:ind w:left="720" w:hanging="720"/>
      </w:pPr>
      <w:r w:rsidRPr="001B6510">
        <w:t>6.</w:t>
      </w:r>
      <w:r w:rsidRPr="001B6510">
        <w:tab/>
        <w:t>Pearson AR, Soneji B, Sarvananthan N, Sandford-Smith JH (2000) Does ethnic origin influence the incidence or severity of keratoconus? Eye (London, England) 14 ( Pt 4): 625-628 DOI 10.1038/eye.2000.154</w:t>
      </w:r>
    </w:p>
    <w:p w14:paraId="5E6BE08B" w14:textId="77777777" w:rsidR="001B6510" w:rsidRPr="001B6510" w:rsidRDefault="001B6510" w:rsidP="001B6510">
      <w:pPr>
        <w:pStyle w:val="EndNoteBibliography"/>
        <w:spacing w:after="0"/>
        <w:ind w:left="720" w:hanging="720"/>
      </w:pPr>
      <w:r w:rsidRPr="001B6510">
        <w:t>7.</w:t>
      </w:r>
      <w:r w:rsidRPr="001B6510">
        <w:tab/>
        <w:t>Hashemi H, Beiranvand A, Khabazkhoob M, Asgari S, Emamian MH, Shariati M, Fotouhi A (2013) Prevalence of keratoconus in a population-based study in Shahroud. Cornea 32: 1441-1445 DOI 10.1097/ICO.0b013e3182a0d014</w:t>
      </w:r>
    </w:p>
    <w:p w14:paraId="6C437B0D" w14:textId="77777777" w:rsidR="001B6510" w:rsidRPr="001B6510" w:rsidRDefault="001B6510" w:rsidP="001B6510">
      <w:pPr>
        <w:pStyle w:val="EndNoteBibliography"/>
        <w:spacing w:after="0"/>
        <w:ind w:left="720" w:hanging="720"/>
      </w:pPr>
      <w:r w:rsidRPr="001B6510">
        <w:t>8.</w:t>
      </w:r>
      <w:r w:rsidRPr="001B6510">
        <w:tab/>
        <w:t>Jonas JB, Nangia V, Matin A, Kulkarni M, Bhojwani K (2009) Prevalence and associations of keratoconus in rural maharashtra in central India: the central India eye and medical study. American journal of ophthalmology 148: 760-765 DOI 10.1016/j.ajo.2009.06.024</w:t>
      </w:r>
    </w:p>
    <w:p w14:paraId="3D2A0BE1" w14:textId="77777777" w:rsidR="001B6510" w:rsidRPr="001B6510" w:rsidRDefault="001B6510" w:rsidP="001B6510">
      <w:pPr>
        <w:pStyle w:val="EndNoteBibliography"/>
        <w:spacing w:after="0"/>
        <w:ind w:left="720" w:hanging="720"/>
      </w:pPr>
      <w:r w:rsidRPr="001B6510">
        <w:t>9.</w:t>
      </w:r>
      <w:r w:rsidRPr="001B6510">
        <w:tab/>
        <w:t>Hwang S, Lim DH, Chung TY (2018) Prevalence and Incidence of Keratoconus in South Korea: A Nationwide Population-based Study. American journal of ophthalmology 192: 56-64 DOI 10.1016/j.ajo.2018.04.027</w:t>
      </w:r>
    </w:p>
    <w:p w14:paraId="1FCF8845" w14:textId="77777777" w:rsidR="001B6510" w:rsidRPr="001B6510" w:rsidRDefault="001B6510" w:rsidP="001B6510">
      <w:pPr>
        <w:pStyle w:val="EndNoteBibliography"/>
        <w:spacing w:after="0"/>
        <w:ind w:left="720" w:hanging="720"/>
      </w:pPr>
      <w:r w:rsidRPr="001B6510">
        <w:t>10.</w:t>
      </w:r>
      <w:r w:rsidRPr="001B6510">
        <w:tab/>
        <w:t>Xu L, Wang YX, Guo Y, You QS, Jonas JB (2012) Prevalence and associations of steep cornea/keratoconus in Greater Beijing. The Beijing Eye Study. PloS one 7: e39313 DOI 10.1371/journal.pone.0039313</w:t>
      </w:r>
    </w:p>
    <w:p w14:paraId="0B97FDFB" w14:textId="77777777" w:rsidR="001B6510" w:rsidRPr="001B6510" w:rsidRDefault="001B6510" w:rsidP="001B6510">
      <w:pPr>
        <w:pStyle w:val="EndNoteBibliography"/>
        <w:spacing w:after="0"/>
        <w:ind w:left="720" w:hanging="720"/>
      </w:pPr>
      <w:r w:rsidRPr="001B6510">
        <w:t>11.</w:t>
      </w:r>
      <w:r w:rsidRPr="001B6510">
        <w:tab/>
        <w:t>Woodward MA, Blachley TS, Stein JD (2016) The Association Between Sociodemographic Factors, Common Systemic Diseases, and Keratoconus: An Analysis of a Nationwide Heath Care Claims Database. Ophthalmology 123: 457-465.e452 DOI 10.1016/j.ophtha.2015.10.035</w:t>
      </w:r>
    </w:p>
    <w:p w14:paraId="19F060D0" w14:textId="77777777" w:rsidR="001B6510" w:rsidRPr="001B6510" w:rsidRDefault="001B6510" w:rsidP="001B6510">
      <w:pPr>
        <w:pStyle w:val="EndNoteBibliography"/>
        <w:spacing w:after="0"/>
        <w:ind w:left="720" w:hanging="720"/>
      </w:pPr>
      <w:r w:rsidRPr="001B6510">
        <w:t>12.</w:t>
      </w:r>
      <w:r w:rsidRPr="001B6510">
        <w:tab/>
        <w:t>Jonas JB, Wei WB, Xu L, Rietschel M, Streit F, Wang YX (2018) Self-rated depression and eye diseases: The Beijing Eye Study. PloS one 13: e0202132 DOI 10.1371/journal.pone.0202132</w:t>
      </w:r>
    </w:p>
    <w:p w14:paraId="2B812EDB" w14:textId="77777777" w:rsidR="001B6510" w:rsidRPr="001B6510" w:rsidRDefault="001B6510" w:rsidP="001B6510">
      <w:pPr>
        <w:pStyle w:val="EndNoteBibliography"/>
        <w:spacing w:after="0"/>
        <w:ind w:left="720" w:hanging="720"/>
      </w:pPr>
      <w:r w:rsidRPr="001B6510">
        <w:t>13.</w:t>
      </w:r>
      <w:r w:rsidRPr="001B6510">
        <w:tab/>
        <w:t xml:space="preserve">Moschos MM, Gouliopoulos NS, Kalogeropoulos C, Androudi S, Kitsos G, Ladas D, Tsatsos M, Chatziralli I (2018) Psychological Aspects and </w:t>
      </w:r>
      <w:r w:rsidRPr="001B6510">
        <w:lastRenderedPageBreak/>
        <w:t>Depression in Patients with Symptomatic Keratoconus. Journal of ophthalmology 2018: 7314308 DOI 10.1155/2018/7314308</w:t>
      </w:r>
    </w:p>
    <w:p w14:paraId="7AA41E6D" w14:textId="77777777" w:rsidR="001B6510" w:rsidRPr="001B6510" w:rsidRDefault="001B6510" w:rsidP="001B6510">
      <w:pPr>
        <w:pStyle w:val="EndNoteBibliography"/>
        <w:spacing w:after="0"/>
        <w:ind w:left="720" w:hanging="720"/>
      </w:pPr>
      <w:r w:rsidRPr="001B6510">
        <w:t>14.</w:t>
      </w:r>
      <w:r w:rsidRPr="001B6510">
        <w:tab/>
        <w:t>Eliasi E, Bez M, Megreli J, Avramovich E, Fischer N, Barak A, Levine H (2021) The Association Between Keratoconus and Body Mass Index: A Population-Based Cross-Sectional Study Among Half a Million Adolescents. American journal of ophthalmology 224: 200-206 DOI 10.1016/j.ajo.2020.11.021</w:t>
      </w:r>
    </w:p>
    <w:p w14:paraId="067170DF" w14:textId="77777777" w:rsidR="001B6510" w:rsidRPr="001B6510" w:rsidRDefault="001B6510" w:rsidP="001B6510">
      <w:pPr>
        <w:pStyle w:val="EndNoteBibliography"/>
        <w:spacing w:after="0"/>
        <w:ind w:left="720" w:hanging="720"/>
      </w:pPr>
      <w:r w:rsidRPr="001B6510">
        <w:t>15.</w:t>
      </w:r>
      <w:r w:rsidRPr="001B6510">
        <w:tab/>
        <w:t>Naderan M, Rezagholizadeh F, Zolfaghari M, Naderan M, Rajabi MT, Kamaleddin MA (2015) Association between the prevalence of obstructive sleep apnoea and the severity of keratoconus. The British journal of ophthalmology 99: 1675-1679 DOI 10.1136/bjophthalmol-2015-306665</w:t>
      </w:r>
    </w:p>
    <w:p w14:paraId="4C91557B" w14:textId="77777777" w:rsidR="001B6510" w:rsidRPr="001B6510" w:rsidRDefault="001B6510" w:rsidP="001B6510">
      <w:pPr>
        <w:pStyle w:val="EndNoteBibliography"/>
        <w:spacing w:after="0"/>
        <w:ind w:left="720" w:hanging="720"/>
      </w:pPr>
      <w:r w:rsidRPr="001B6510">
        <w:t>16.</w:t>
      </w:r>
      <w:r w:rsidRPr="001B6510">
        <w:tab/>
        <w:t>Gatzioufas Z, Thanos S (2008) Acute keratoconus induced by hypothyroxinemia during pregnancy. Journal of endocrinological investigation 31: 262-266 DOI 4517 [pii]</w:t>
      </w:r>
    </w:p>
    <w:p w14:paraId="00616576" w14:textId="77777777" w:rsidR="001B6510" w:rsidRPr="001B6510" w:rsidRDefault="001B6510" w:rsidP="001B6510">
      <w:pPr>
        <w:pStyle w:val="EndNoteBibliography"/>
        <w:spacing w:after="0"/>
        <w:ind w:left="720" w:hanging="720"/>
      </w:pPr>
      <w:r w:rsidRPr="001B6510">
        <w:t>17.</w:t>
      </w:r>
      <w:r w:rsidRPr="001B6510">
        <w:tab/>
        <w:t>Lee R, Hafezi F, Randleman JB (2018) Bilateral Keratoconus Induced by Secondary Hypothyroidism After Radioactive Iodine Therapy. J Refract Surg 34: 351-353 DOI 10.3928/1081597x-20171031-02</w:t>
      </w:r>
    </w:p>
    <w:p w14:paraId="7D191980" w14:textId="77777777" w:rsidR="001B6510" w:rsidRPr="001B6510" w:rsidRDefault="001B6510" w:rsidP="001B6510">
      <w:pPr>
        <w:pStyle w:val="EndNoteBibliography"/>
        <w:spacing w:after="0"/>
        <w:ind w:left="720" w:hanging="720"/>
      </w:pPr>
      <w:r w:rsidRPr="001B6510">
        <w:t>18.</w:t>
      </w:r>
      <w:r w:rsidRPr="001B6510">
        <w:tab/>
        <w:t>Flasko Z, Zemova E, Eppig T, Modis L, Langenbucher A, Wagenpfeil S, Seitz B, Szentmary N (2019) Hypothyroidism is Not Associated with Keratoconus Disease: Analysis of 626 Subjects. Journal of ophthalmology 2019: 3268595 DOI 10.1155/2019/3268595</w:t>
      </w:r>
    </w:p>
    <w:p w14:paraId="238E4573" w14:textId="77777777" w:rsidR="001B6510" w:rsidRPr="001B6510" w:rsidRDefault="001B6510" w:rsidP="001B6510">
      <w:pPr>
        <w:pStyle w:val="EndNoteBibliography"/>
        <w:spacing w:after="0"/>
        <w:ind w:left="720" w:hanging="720"/>
      </w:pPr>
      <w:r w:rsidRPr="001B6510">
        <w:t>19.</w:t>
      </w:r>
      <w:r w:rsidRPr="001B6510">
        <w:tab/>
        <w:t>Spoerl E, Raiskup-Wolf F, Kuhlisch E, Pillunat LE (2008) Cigarette smoking is negatively associated with keratoconus. J Refract Surg 24: S737-740 DOI 10.3928/1081597x-20080901-18</w:t>
      </w:r>
    </w:p>
    <w:p w14:paraId="666098D4" w14:textId="77777777" w:rsidR="001B6510" w:rsidRPr="001B6510" w:rsidRDefault="001B6510" w:rsidP="001B6510">
      <w:pPr>
        <w:pStyle w:val="EndNoteBibliography"/>
        <w:spacing w:after="0"/>
        <w:ind w:left="720" w:hanging="720"/>
      </w:pPr>
      <w:r w:rsidRPr="001B6510">
        <w:t>20.</w:t>
      </w:r>
      <w:r w:rsidRPr="001B6510">
        <w:tab/>
        <w:t>Sahebjada S, Chan E, Xie J, Snibson GR, Daniell M, Baird PN (2021) Risk factors and association with severity of keratoconus: the Australian study of Keratoconus. Int Ophthalmol 41: 891-899 DOI 10.1007/s10792-020-01644-6</w:t>
      </w:r>
    </w:p>
    <w:p w14:paraId="5C7FE467" w14:textId="77777777" w:rsidR="001B6510" w:rsidRPr="001B6510" w:rsidRDefault="001B6510" w:rsidP="001B6510">
      <w:pPr>
        <w:pStyle w:val="EndNoteBibliography"/>
        <w:spacing w:after="0"/>
        <w:ind w:left="720" w:hanging="720"/>
      </w:pPr>
      <w:r w:rsidRPr="001B6510">
        <w:t>21.</w:t>
      </w:r>
      <w:r w:rsidRPr="001B6510">
        <w:tab/>
        <w:t>Seiler T, Huhle S, Spoerl E, Kunath H (2000) Manifest diabetes and keratoconus: a retrospective case-control study. Graefes Arch Clin Exp Ophthalmol 238: 822-825 DOI 10.1007/s004179900111</w:t>
      </w:r>
    </w:p>
    <w:p w14:paraId="25AAD377" w14:textId="77777777" w:rsidR="001B6510" w:rsidRPr="001B6510" w:rsidRDefault="001B6510" w:rsidP="001B6510">
      <w:pPr>
        <w:pStyle w:val="EndNoteBibliography"/>
        <w:spacing w:after="0"/>
        <w:ind w:left="720" w:hanging="720"/>
      </w:pPr>
      <w:r w:rsidRPr="001B6510">
        <w:t>22.</w:t>
      </w:r>
      <w:r w:rsidRPr="001B6510">
        <w:tab/>
        <w:t>Hashemi H, Heydarian S, Hooshmand E, Saatchi M, Yekta A, Aghamirsalim M, Valadkhan M, Mortazavi M, Hashemi A, Khabazkhoob M (2020) The Prevalence and Risk Factors for Keratoconus: A Systematic Review and Meta-Analysis. Cornea 39: 263-270 DOI 10.1097/ico.0000000000002150</w:t>
      </w:r>
    </w:p>
    <w:p w14:paraId="4DB668C6" w14:textId="77777777" w:rsidR="001B6510" w:rsidRPr="001B6510" w:rsidRDefault="001B6510" w:rsidP="001B6510">
      <w:pPr>
        <w:pStyle w:val="EndNoteBibliography"/>
        <w:spacing w:after="0"/>
        <w:ind w:left="720" w:hanging="720"/>
      </w:pPr>
      <w:r w:rsidRPr="001B6510">
        <w:t>23.</w:t>
      </w:r>
      <w:r w:rsidRPr="001B6510">
        <w:tab/>
        <w:t>Kuo IC, Broman A, Pirouzmanesh A, Melia M (2006) Is there an association between diabetes and keratoconus? Ophthalmology 113: 184-190 DOI 10.1016/j.ophtha.2005.10.009</w:t>
      </w:r>
    </w:p>
    <w:p w14:paraId="10297271" w14:textId="77777777" w:rsidR="001B6510" w:rsidRPr="001B6510" w:rsidRDefault="001B6510" w:rsidP="001B6510">
      <w:pPr>
        <w:pStyle w:val="EndNoteBibliography"/>
        <w:spacing w:after="0"/>
        <w:ind w:left="720" w:hanging="720"/>
      </w:pPr>
      <w:r w:rsidRPr="001B6510">
        <w:t>24.</w:t>
      </w:r>
      <w:r w:rsidRPr="001B6510">
        <w:tab/>
        <w:t>Bawazeer AM, Hodge WG, Lorimer B (2000) Atopy and keratoconus: a multivariate analysis. The British journal of ophthalmology 84: 834-836</w:t>
      </w:r>
    </w:p>
    <w:p w14:paraId="228DC242" w14:textId="77777777" w:rsidR="001B6510" w:rsidRPr="001B6510" w:rsidRDefault="001B6510" w:rsidP="001B6510">
      <w:pPr>
        <w:pStyle w:val="EndNoteBibliography"/>
        <w:spacing w:after="0"/>
        <w:ind w:left="720" w:hanging="720"/>
      </w:pPr>
      <w:r w:rsidRPr="001B6510">
        <w:t>25.</w:t>
      </w:r>
      <w:r w:rsidRPr="001B6510">
        <w:tab/>
        <w:t>Balasubramanian SA, Pye DC, Willcox MD (2013) Effects of eye rubbing on the levels of protease, protease activity and cytokines in tears: relevance in keratoconus. Clin Exp Optom 96: 214-218 DOI 10.1111/cxo.12038</w:t>
      </w:r>
    </w:p>
    <w:p w14:paraId="16A1DDE0" w14:textId="77777777" w:rsidR="001B6510" w:rsidRPr="001B6510" w:rsidRDefault="001B6510" w:rsidP="001B6510">
      <w:pPr>
        <w:pStyle w:val="EndNoteBibliography"/>
        <w:ind w:left="720" w:hanging="720"/>
      </w:pPr>
      <w:r w:rsidRPr="001B6510">
        <w:t>26.</w:t>
      </w:r>
      <w:r w:rsidRPr="001B6510">
        <w:tab/>
        <w:t>Balasubramanian SA, Mohan S, Pye DC, Willcox MD (2012) Proteases, proteolysis and inflammatory molecules in the tears of people with keratoconus. Acta ophthalmologica 90: e303-309 DOI 10.1111/j.1755-3768.2011.02369.x</w:t>
      </w:r>
    </w:p>
    <w:p w14:paraId="561783B7" w14:textId="03B54F82" w:rsidR="002A20CE" w:rsidRPr="00B5057D" w:rsidRDefault="00C64102">
      <w:pPr>
        <w:rPr>
          <w:color w:val="FF0000"/>
          <w:lang w:val="en-US"/>
        </w:rPr>
      </w:pPr>
      <w:r w:rsidRPr="00966663">
        <w:rPr>
          <w:color w:val="FF0000"/>
        </w:rPr>
        <w:fldChar w:fldCharType="end"/>
      </w:r>
      <w:r w:rsidR="005B2F1F">
        <w:rPr>
          <w:color w:val="FF0000"/>
        </w:rPr>
        <w:fldChar w:fldCharType="begin"/>
      </w:r>
      <w:r w:rsidR="005B2F1F">
        <w:rPr>
          <w:color w:val="FF0000"/>
        </w:rPr>
        <w:instrText xml:space="preserve"> ADDIN </w:instrText>
      </w:r>
      <w:r w:rsidR="005B2F1F">
        <w:rPr>
          <w:color w:val="FF0000"/>
        </w:rPr>
        <w:fldChar w:fldCharType="end"/>
      </w:r>
    </w:p>
    <w:sectPr w:rsidR="002A20CE" w:rsidRPr="00B5057D" w:rsidSect="007161F3">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F560D8" w14:textId="77777777" w:rsidR="00FC25E9" w:rsidRDefault="00FC25E9" w:rsidP="003F6F4C">
      <w:pPr>
        <w:spacing w:after="0" w:line="240" w:lineRule="auto"/>
      </w:pPr>
      <w:r>
        <w:separator/>
      </w:r>
    </w:p>
  </w:endnote>
  <w:endnote w:type="continuationSeparator" w:id="0">
    <w:p w14:paraId="1DBCB993" w14:textId="77777777" w:rsidR="00FC25E9" w:rsidRDefault="00FC25E9" w:rsidP="003F6F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4D503E" w14:textId="77777777" w:rsidR="005B2F1F" w:rsidRDefault="005B2F1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E2578F" w14:textId="6C229C8B" w:rsidR="00FC25E9" w:rsidRDefault="00FC25E9">
    <w:pPr>
      <w:pStyle w:val="Fuzeile"/>
      <w:pBdr>
        <w:top w:val="thinThickSmallGap" w:sz="24" w:space="1" w:color="622423" w:themeColor="accent2" w:themeShade="7F"/>
      </w:pBdr>
      <w:rPr>
        <w:rFonts w:asciiTheme="majorHAnsi" w:eastAsiaTheme="majorEastAsia" w:hAnsiTheme="majorHAnsi" w:cstheme="majorBidi"/>
      </w:rPr>
    </w:pPr>
    <w:r>
      <w:rPr>
        <w:rFonts w:asciiTheme="majorHAnsi" w:eastAsiaTheme="majorEastAsia" w:hAnsiTheme="majorHAnsi" w:cstheme="majorBidi"/>
      </w:rPr>
      <w:ptab w:relativeTo="margin" w:alignment="right" w:leader="none"/>
    </w:r>
    <w:bookmarkStart w:id="0" w:name="_GoBack"/>
    <w:bookmarkEnd w:id="0"/>
    <w:r>
      <w:rPr>
        <w:rFonts w:asciiTheme="minorHAnsi" w:eastAsiaTheme="minorEastAsia" w:hAnsiTheme="minorHAnsi"/>
      </w:rPr>
      <w:fldChar w:fldCharType="begin"/>
    </w:r>
    <w:r>
      <w:instrText>PAGE   \* MERGEFORMAT</w:instrText>
    </w:r>
    <w:r>
      <w:rPr>
        <w:rFonts w:asciiTheme="minorHAnsi" w:eastAsiaTheme="minorEastAsia" w:hAnsiTheme="minorHAnsi"/>
      </w:rPr>
      <w:fldChar w:fldCharType="separate"/>
    </w:r>
    <w:r w:rsidR="005B2F1F" w:rsidRPr="005B2F1F">
      <w:rPr>
        <w:rFonts w:asciiTheme="majorHAnsi" w:eastAsiaTheme="majorEastAsia" w:hAnsiTheme="majorHAnsi" w:cstheme="majorBidi"/>
        <w:noProof/>
      </w:rPr>
      <w:t>1</w:t>
    </w:r>
    <w:r>
      <w:rPr>
        <w:rFonts w:asciiTheme="majorHAnsi" w:eastAsiaTheme="majorEastAsia" w:hAnsiTheme="majorHAnsi" w:cstheme="majorBidi"/>
      </w:rPr>
      <w:fldChar w:fldCharType="end"/>
    </w:r>
  </w:p>
  <w:p w14:paraId="374604BB" w14:textId="77777777" w:rsidR="00FC25E9" w:rsidRDefault="00FC25E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FBDDF4" w14:textId="77777777" w:rsidR="005B2F1F" w:rsidRDefault="005B2F1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134507" w14:textId="77777777" w:rsidR="00FC25E9" w:rsidRDefault="00FC25E9" w:rsidP="003F6F4C">
      <w:pPr>
        <w:spacing w:after="0" w:line="240" w:lineRule="auto"/>
      </w:pPr>
      <w:r>
        <w:separator/>
      </w:r>
    </w:p>
  </w:footnote>
  <w:footnote w:type="continuationSeparator" w:id="0">
    <w:p w14:paraId="5F0D3D5D" w14:textId="77777777" w:rsidR="00FC25E9" w:rsidRDefault="00FC25E9" w:rsidP="003F6F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34FCEE" w14:textId="77777777" w:rsidR="005B2F1F" w:rsidRDefault="005B2F1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E6C73C" w14:textId="77777777" w:rsidR="005B2F1F" w:rsidRDefault="005B2F1F">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4E2A00" w14:textId="77777777" w:rsidR="005B2F1F" w:rsidRDefault="005B2F1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82835"/>
    <w:multiLevelType w:val="hybridMultilevel"/>
    <w:tmpl w:val="696601B6"/>
    <w:lvl w:ilvl="0" w:tplc="D976FE46">
      <w:start w:val="201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FF525E"/>
    <w:multiLevelType w:val="hybridMultilevel"/>
    <w:tmpl w:val="2AB836D2"/>
    <w:lvl w:ilvl="0" w:tplc="2422B3E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EA83FC1"/>
    <w:multiLevelType w:val="hybridMultilevel"/>
    <w:tmpl w:val="465A5B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A46508D"/>
    <w:multiLevelType w:val="hybridMultilevel"/>
    <w:tmpl w:val="00DAE8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DA16A6B"/>
    <w:multiLevelType w:val="hybridMultilevel"/>
    <w:tmpl w:val="C60C4D50"/>
    <w:lvl w:ilvl="0" w:tplc="2422B3E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rafes Arch Clin Exp Ophthalmol (1)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2tffpdpvrs2kettpo55v9xva9fp59zstvd&quot;&gt;My EndNote Library-Saved1-Converted&lt;record-ids&gt;&lt;item&gt;23&lt;/item&gt;&lt;item&gt;39&lt;/item&gt;&lt;item&gt;2083&lt;/item&gt;&lt;item&gt;2084&lt;/item&gt;&lt;item&gt;2090&lt;/item&gt;&lt;item&gt;2093&lt;/item&gt;&lt;item&gt;2094&lt;/item&gt;&lt;item&gt;2098&lt;/item&gt;&lt;item&gt;2107&lt;/item&gt;&lt;item&gt;2140&lt;/item&gt;&lt;item&gt;2181&lt;/item&gt;&lt;item&gt;2206&lt;/item&gt;&lt;item&gt;2215&lt;/item&gt;&lt;item&gt;2219&lt;/item&gt;&lt;item&gt;2226&lt;/item&gt;&lt;item&gt;2227&lt;/item&gt;&lt;item&gt;2238&lt;/item&gt;&lt;item&gt;2239&lt;/item&gt;&lt;item&gt;2242&lt;/item&gt;&lt;item&gt;2245&lt;/item&gt;&lt;item&gt;2247&lt;/item&gt;&lt;item&gt;2248&lt;/item&gt;&lt;item&gt;2250&lt;/item&gt;&lt;item&gt;2256&lt;/item&gt;&lt;item&gt;2259&lt;/item&gt;&lt;item&gt;2260&lt;/item&gt;&lt;item&gt;2263&lt;/item&gt;&lt;/record-ids&gt;&lt;/item&gt;&lt;/Libraries&gt;"/>
  </w:docVars>
  <w:rsids>
    <w:rsidRoot w:val="00B26BB5"/>
    <w:rsid w:val="00001D3C"/>
    <w:rsid w:val="00013DB1"/>
    <w:rsid w:val="00021C8D"/>
    <w:rsid w:val="000233E0"/>
    <w:rsid w:val="0002499A"/>
    <w:rsid w:val="00032484"/>
    <w:rsid w:val="0003481E"/>
    <w:rsid w:val="00034E27"/>
    <w:rsid w:val="00035067"/>
    <w:rsid w:val="00037175"/>
    <w:rsid w:val="00037184"/>
    <w:rsid w:val="00044EB3"/>
    <w:rsid w:val="000452CC"/>
    <w:rsid w:val="00045A82"/>
    <w:rsid w:val="00055594"/>
    <w:rsid w:val="00055D7E"/>
    <w:rsid w:val="00056584"/>
    <w:rsid w:val="00057E05"/>
    <w:rsid w:val="00064983"/>
    <w:rsid w:val="00066490"/>
    <w:rsid w:val="00070C9F"/>
    <w:rsid w:val="00072259"/>
    <w:rsid w:val="000740B6"/>
    <w:rsid w:val="000776CC"/>
    <w:rsid w:val="0008035B"/>
    <w:rsid w:val="000909C7"/>
    <w:rsid w:val="00092C6D"/>
    <w:rsid w:val="000932ED"/>
    <w:rsid w:val="0009407A"/>
    <w:rsid w:val="00095579"/>
    <w:rsid w:val="000A126E"/>
    <w:rsid w:val="000A421B"/>
    <w:rsid w:val="000A4C96"/>
    <w:rsid w:val="000A7235"/>
    <w:rsid w:val="000B01EC"/>
    <w:rsid w:val="000B231B"/>
    <w:rsid w:val="000B45CA"/>
    <w:rsid w:val="000B7558"/>
    <w:rsid w:val="000C068C"/>
    <w:rsid w:val="000D42E7"/>
    <w:rsid w:val="000E06A0"/>
    <w:rsid w:val="000E4C38"/>
    <w:rsid w:val="000E51D0"/>
    <w:rsid w:val="000E7DE1"/>
    <w:rsid w:val="000F05E1"/>
    <w:rsid w:val="000F3F85"/>
    <w:rsid w:val="00104116"/>
    <w:rsid w:val="00104275"/>
    <w:rsid w:val="00112DA1"/>
    <w:rsid w:val="00114493"/>
    <w:rsid w:val="00114ACF"/>
    <w:rsid w:val="00124479"/>
    <w:rsid w:val="001272F7"/>
    <w:rsid w:val="00131B0F"/>
    <w:rsid w:val="001323DD"/>
    <w:rsid w:val="00132AC3"/>
    <w:rsid w:val="00133333"/>
    <w:rsid w:val="00134A57"/>
    <w:rsid w:val="001350CD"/>
    <w:rsid w:val="00137731"/>
    <w:rsid w:val="001378DE"/>
    <w:rsid w:val="001414D4"/>
    <w:rsid w:val="001428AD"/>
    <w:rsid w:val="00142B4B"/>
    <w:rsid w:val="00147A96"/>
    <w:rsid w:val="00150BAE"/>
    <w:rsid w:val="001523B6"/>
    <w:rsid w:val="001538CD"/>
    <w:rsid w:val="001573B8"/>
    <w:rsid w:val="00161B7A"/>
    <w:rsid w:val="001672B0"/>
    <w:rsid w:val="00171D0B"/>
    <w:rsid w:val="0017278B"/>
    <w:rsid w:val="00175D0E"/>
    <w:rsid w:val="001763C5"/>
    <w:rsid w:val="001763EF"/>
    <w:rsid w:val="00177E5E"/>
    <w:rsid w:val="00190F02"/>
    <w:rsid w:val="001927A7"/>
    <w:rsid w:val="00192B1F"/>
    <w:rsid w:val="00193385"/>
    <w:rsid w:val="00193F7C"/>
    <w:rsid w:val="00194C85"/>
    <w:rsid w:val="00196AEF"/>
    <w:rsid w:val="00197632"/>
    <w:rsid w:val="001A5A0C"/>
    <w:rsid w:val="001A6FC6"/>
    <w:rsid w:val="001B178F"/>
    <w:rsid w:val="001B2FAA"/>
    <w:rsid w:val="001B6510"/>
    <w:rsid w:val="001C477F"/>
    <w:rsid w:val="001C62A1"/>
    <w:rsid w:val="001C6A2A"/>
    <w:rsid w:val="001C7F64"/>
    <w:rsid w:val="001D0FD1"/>
    <w:rsid w:val="001D1787"/>
    <w:rsid w:val="001D388F"/>
    <w:rsid w:val="001D4420"/>
    <w:rsid w:val="001D4755"/>
    <w:rsid w:val="001D5496"/>
    <w:rsid w:val="001E1B4C"/>
    <w:rsid w:val="001E73D1"/>
    <w:rsid w:val="001F44A0"/>
    <w:rsid w:val="001F5190"/>
    <w:rsid w:val="001F66B9"/>
    <w:rsid w:val="001F6F03"/>
    <w:rsid w:val="002050EC"/>
    <w:rsid w:val="00205766"/>
    <w:rsid w:val="0021120D"/>
    <w:rsid w:val="00212403"/>
    <w:rsid w:val="00213206"/>
    <w:rsid w:val="002212E3"/>
    <w:rsid w:val="0022254E"/>
    <w:rsid w:val="00223E36"/>
    <w:rsid w:val="0023209E"/>
    <w:rsid w:val="0023506A"/>
    <w:rsid w:val="002350D5"/>
    <w:rsid w:val="00241809"/>
    <w:rsid w:val="00242A7A"/>
    <w:rsid w:val="00245BDE"/>
    <w:rsid w:val="00250508"/>
    <w:rsid w:val="002524B0"/>
    <w:rsid w:val="00262092"/>
    <w:rsid w:val="00264129"/>
    <w:rsid w:val="002654E8"/>
    <w:rsid w:val="002674D3"/>
    <w:rsid w:val="0027385D"/>
    <w:rsid w:val="0027570D"/>
    <w:rsid w:val="002808BA"/>
    <w:rsid w:val="00280A2F"/>
    <w:rsid w:val="002824C6"/>
    <w:rsid w:val="00282FC0"/>
    <w:rsid w:val="00284167"/>
    <w:rsid w:val="0029029E"/>
    <w:rsid w:val="00294BE2"/>
    <w:rsid w:val="00295802"/>
    <w:rsid w:val="002A169C"/>
    <w:rsid w:val="002A20CE"/>
    <w:rsid w:val="002A5AD5"/>
    <w:rsid w:val="002A6F9D"/>
    <w:rsid w:val="002B2453"/>
    <w:rsid w:val="002B2D55"/>
    <w:rsid w:val="002B3A80"/>
    <w:rsid w:val="002B3C35"/>
    <w:rsid w:val="002B6B15"/>
    <w:rsid w:val="002D21EC"/>
    <w:rsid w:val="002D2DE6"/>
    <w:rsid w:val="002D6B70"/>
    <w:rsid w:val="002F23FA"/>
    <w:rsid w:val="002F3D82"/>
    <w:rsid w:val="0030118A"/>
    <w:rsid w:val="0030118D"/>
    <w:rsid w:val="00301BCA"/>
    <w:rsid w:val="00303C21"/>
    <w:rsid w:val="00307052"/>
    <w:rsid w:val="003115E9"/>
    <w:rsid w:val="00314489"/>
    <w:rsid w:val="0031549E"/>
    <w:rsid w:val="0031592A"/>
    <w:rsid w:val="00321182"/>
    <w:rsid w:val="00324465"/>
    <w:rsid w:val="00330538"/>
    <w:rsid w:val="003368BB"/>
    <w:rsid w:val="00341C7F"/>
    <w:rsid w:val="003445EE"/>
    <w:rsid w:val="00353048"/>
    <w:rsid w:val="003536EA"/>
    <w:rsid w:val="00354E33"/>
    <w:rsid w:val="0036526F"/>
    <w:rsid w:val="00365BFE"/>
    <w:rsid w:val="00373801"/>
    <w:rsid w:val="00377091"/>
    <w:rsid w:val="00377613"/>
    <w:rsid w:val="00377CAF"/>
    <w:rsid w:val="0038109F"/>
    <w:rsid w:val="00381B8F"/>
    <w:rsid w:val="00393ABF"/>
    <w:rsid w:val="003A3CB4"/>
    <w:rsid w:val="003A5968"/>
    <w:rsid w:val="003B6FA2"/>
    <w:rsid w:val="003C0AEC"/>
    <w:rsid w:val="003C53D6"/>
    <w:rsid w:val="003D7377"/>
    <w:rsid w:val="003D7DB0"/>
    <w:rsid w:val="003E0A2A"/>
    <w:rsid w:val="003E1E5E"/>
    <w:rsid w:val="003E2CC9"/>
    <w:rsid w:val="003E645B"/>
    <w:rsid w:val="003E73A7"/>
    <w:rsid w:val="003F30CC"/>
    <w:rsid w:val="003F3D63"/>
    <w:rsid w:val="003F6F4C"/>
    <w:rsid w:val="003F74EB"/>
    <w:rsid w:val="00400B6D"/>
    <w:rsid w:val="00406B2F"/>
    <w:rsid w:val="00407511"/>
    <w:rsid w:val="004077BE"/>
    <w:rsid w:val="00416563"/>
    <w:rsid w:val="004204E2"/>
    <w:rsid w:val="004226A5"/>
    <w:rsid w:val="00426B64"/>
    <w:rsid w:val="004333C4"/>
    <w:rsid w:val="00435C60"/>
    <w:rsid w:val="00436C6F"/>
    <w:rsid w:val="004378C6"/>
    <w:rsid w:val="004405FA"/>
    <w:rsid w:val="004409A4"/>
    <w:rsid w:val="00442118"/>
    <w:rsid w:val="00443569"/>
    <w:rsid w:val="0044660D"/>
    <w:rsid w:val="00457E5F"/>
    <w:rsid w:val="00463038"/>
    <w:rsid w:val="004661EF"/>
    <w:rsid w:val="00471F67"/>
    <w:rsid w:val="00477C3D"/>
    <w:rsid w:val="00480099"/>
    <w:rsid w:val="00481D24"/>
    <w:rsid w:val="00490CEC"/>
    <w:rsid w:val="004A08D0"/>
    <w:rsid w:val="004A08D3"/>
    <w:rsid w:val="004A1229"/>
    <w:rsid w:val="004A1692"/>
    <w:rsid w:val="004A1E52"/>
    <w:rsid w:val="004A2383"/>
    <w:rsid w:val="004A314F"/>
    <w:rsid w:val="004B1A10"/>
    <w:rsid w:val="004B4721"/>
    <w:rsid w:val="004B7C71"/>
    <w:rsid w:val="004B7C87"/>
    <w:rsid w:val="004C0523"/>
    <w:rsid w:val="004C407B"/>
    <w:rsid w:val="004C4E42"/>
    <w:rsid w:val="004C5482"/>
    <w:rsid w:val="004C5AB3"/>
    <w:rsid w:val="004C6493"/>
    <w:rsid w:val="004D10F3"/>
    <w:rsid w:val="004D15D0"/>
    <w:rsid w:val="004D306F"/>
    <w:rsid w:val="004D44B1"/>
    <w:rsid w:val="004D47F4"/>
    <w:rsid w:val="004D49F2"/>
    <w:rsid w:val="004D4A1F"/>
    <w:rsid w:val="004D66D4"/>
    <w:rsid w:val="004E13C7"/>
    <w:rsid w:val="004E3B0F"/>
    <w:rsid w:val="004E5359"/>
    <w:rsid w:val="004E6BBA"/>
    <w:rsid w:val="004F2CE0"/>
    <w:rsid w:val="004F5433"/>
    <w:rsid w:val="00501930"/>
    <w:rsid w:val="00515104"/>
    <w:rsid w:val="0052473F"/>
    <w:rsid w:val="00524FEE"/>
    <w:rsid w:val="0052752B"/>
    <w:rsid w:val="00527D91"/>
    <w:rsid w:val="00532580"/>
    <w:rsid w:val="00540A9E"/>
    <w:rsid w:val="00541AA3"/>
    <w:rsid w:val="00542448"/>
    <w:rsid w:val="00547972"/>
    <w:rsid w:val="005500C2"/>
    <w:rsid w:val="005545C5"/>
    <w:rsid w:val="005546DE"/>
    <w:rsid w:val="005606B8"/>
    <w:rsid w:val="0056187A"/>
    <w:rsid w:val="005623FA"/>
    <w:rsid w:val="0056524A"/>
    <w:rsid w:val="005664A4"/>
    <w:rsid w:val="00571F6F"/>
    <w:rsid w:val="005737F4"/>
    <w:rsid w:val="005752A2"/>
    <w:rsid w:val="00577779"/>
    <w:rsid w:val="005837C7"/>
    <w:rsid w:val="0058553B"/>
    <w:rsid w:val="00587070"/>
    <w:rsid w:val="00592A2B"/>
    <w:rsid w:val="0059391A"/>
    <w:rsid w:val="00595298"/>
    <w:rsid w:val="00595716"/>
    <w:rsid w:val="00596D77"/>
    <w:rsid w:val="005A1D58"/>
    <w:rsid w:val="005A249D"/>
    <w:rsid w:val="005A71B0"/>
    <w:rsid w:val="005B2F1F"/>
    <w:rsid w:val="005B4950"/>
    <w:rsid w:val="005C22D9"/>
    <w:rsid w:val="005C270C"/>
    <w:rsid w:val="005C3B56"/>
    <w:rsid w:val="005C43B4"/>
    <w:rsid w:val="005D7B40"/>
    <w:rsid w:val="005D7DDD"/>
    <w:rsid w:val="005E0076"/>
    <w:rsid w:val="005E317C"/>
    <w:rsid w:val="005F2F13"/>
    <w:rsid w:val="005F3BFD"/>
    <w:rsid w:val="005F4DFD"/>
    <w:rsid w:val="006022F3"/>
    <w:rsid w:val="006036F5"/>
    <w:rsid w:val="00606422"/>
    <w:rsid w:val="00614A15"/>
    <w:rsid w:val="00617825"/>
    <w:rsid w:val="00623885"/>
    <w:rsid w:val="00626255"/>
    <w:rsid w:val="00633728"/>
    <w:rsid w:val="006346F0"/>
    <w:rsid w:val="00635E77"/>
    <w:rsid w:val="00635F39"/>
    <w:rsid w:val="0063754B"/>
    <w:rsid w:val="006410E4"/>
    <w:rsid w:val="00645269"/>
    <w:rsid w:val="00646083"/>
    <w:rsid w:val="00646F12"/>
    <w:rsid w:val="006471EE"/>
    <w:rsid w:val="0064776B"/>
    <w:rsid w:val="00655AB8"/>
    <w:rsid w:val="006613EE"/>
    <w:rsid w:val="00663A8B"/>
    <w:rsid w:val="00664D2F"/>
    <w:rsid w:val="006656B4"/>
    <w:rsid w:val="00666B3E"/>
    <w:rsid w:val="00666BB6"/>
    <w:rsid w:val="00675515"/>
    <w:rsid w:val="00683435"/>
    <w:rsid w:val="00683935"/>
    <w:rsid w:val="00692899"/>
    <w:rsid w:val="00693106"/>
    <w:rsid w:val="006A1FDE"/>
    <w:rsid w:val="006A308A"/>
    <w:rsid w:val="006A4E85"/>
    <w:rsid w:val="006A51C8"/>
    <w:rsid w:val="006A58FA"/>
    <w:rsid w:val="006A66BA"/>
    <w:rsid w:val="006B50DF"/>
    <w:rsid w:val="006B6F50"/>
    <w:rsid w:val="006C4A99"/>
    <w:rsid w:val="006C52E6"/>
    <w:rsid w:val="006C68ED"/>
    <w:rsid w:val="006C6A8B"/>
    <w:rsid w:val="006C77E3"/>
    <w:rsid w:val="006D0255"/>
    <w:rsid w:val="006D1407"/>
    <w:rsid w:val="006D7CDE"/>
    <w:rsid w:val="006E325A"/>
    <w:rsid w:val="006E4613"/>
    <w:rsid w:val="006E5F08"/>
    <w:rsid w:val="006E7509"/>
    <w:rsid w:val="006E7C7F"/>
    <w:rsid w:val="006F13E3"/>
    <w:rsid w:val="006F2E90"/>
    <w:rsid w:val="006F4862"/>
    <w:rsid w:val="00702609"/>
    <w:rsid w:val="0070316C"/>
    <w:rsid w:val="007043AF"/>
    <w:rsid w:val="00705A81"/>
    <w:rsid w:val="00711252"/>
    <w:rsid w:val="0071391E"/>
    <w:rsid w:val="007161F3"/>
    <w:rsid w:val="007163BA"/>
    <w:rsid w:val="00721260"/>
    <w:rsid w:val="00722C73"/>
    <w:rsid w:val="007239D9"/>
    <w:rsid w:val="00725D2E"/>
    <w:rsid w:val="00726267"/>
    <w:rsid w:val="00727606"/>
    <w:rsid w:val="00731334"/>
    <w:rsid w:val="00732F12"/>
    <w:rsid w:val="007334E7"/>
    <w:rsid w:val="00733FEC"/>
    <w:rsid w:val="0073639B"/>
    <w:rsid w:val="00742722"/>
    <w:rsid w:val="00743034"/>
    <w:rsid w:val="00744C05"/>
    <w:rsid w:val="0075215F"/>
    <w:rsid w:val="007528CD"/>
    <w:rsid w:val="00761BD4"/>
    <w:rsid w:val="007630E5"/>
    <w:rsid w:val="00765FB2"/>
    <w:rsid w:val="00775A9B"/>
    <w:rsid w:val="007760E0"/>
    <w:rsid w:val="00782A0F"/>
    <w:rsid w:val="0079035D"/>
    <w:rsid w:val="007913AF"/>
    <w:rsid w:val="00791DA3"/>
    <w:rsid w:val="00792B2D"/>
    <w:rsid w:val="00795C62"/>
    <w:rsid w:val="007A0B5E"/>
    <w:rsid w:val="007A138F"/>
    <w:rsid w:val="007A2C56"/>
    <w:rsid w:val="007A2D4C"/>
    <w:rsid w:val="007A67B6"/>
    <w:rsid w:val="007B0F5F"/>
    <w:rsid w:val="007B2CB3"/>
    <w:rsid w:val="007B639C"/>
    <w:rsid w:val="007C7D85"/>
    <w:rsid w:val="007D041E"/>
    <w:rsid w:val="007D444A"/>
    <w:rsid w:val="007D515C"/>
    <w:rsid w:val="007E20CE"/>
    <w:rsid w:val="007E5482"/>
    <w:rsid w:val="007F2580"/>
    <w:rsid w:val="007F49C5"/>
    <w:rsid w:val="007F7941"/>
    <w:rsid w:val="00800419"/>
    <w:rsid w:val="0080202A"/>
    <w:rsid w:val="00802A43"/>
    <w:rsid w:val="0081426A"/>
    <w:rsid w:val="00814749"/>
    <w:rsid w:val="008152F6"/>
    <w:rsid w:val="0081586A"/>
    <w:rsid w:val="008166FB"/>
    <w:rsid w:val="00817C43"/>
    <w:rsid w:val="00820727"/>
    <w:rsid w:val="0082201F"/>
    <w:rsid w:val="00822599"/>
    <w:rsid w:val="00830F18"/>
    <w:rsid w:val="0083306B"/>
    <w:rsid w:val="008364D4"/>
    <w:rsid w:val="00840414"/>
    <w:rsid w:val="00843626"/>
    <w:rsid w:val="00843941"/>
    <w:rsid w:val="00843A86"/>
    <w:rsid w:val="00844983"/>
    <w:rsid w:val="0085124B"/>
    <w:rsid w:val="00854004"/>
    <w:rsid w:val="0085554A"/>
    <w:rsid w:val="00855A98"/>
    <w:rsid w:val="00856531"/>
    <w:rsid w:val="008628A0"/>
    <w:rsid w:val="00864347"/>
    <w:rsid w:val="0086714A"/>
    <w:rsid w:val="008672B6"/>
    <w:rsid w:val="008719FE"/>
    <w:rsid w:val="00875AFF"/>
    <w:rsid w:val="00875E26"/>
    <w:rsid w:val="00880A2A"/>
    <w:rsid w:val="00881DA7"/>
    <w:rsid w:val="008829A5"/>
    <w:rsid w:val="00887BE6"/>
    <w:rsid w:val="00891423"/>
    <w:rsid w:val="008915C5"/>
    <w:rsid w:val="008922B2"/>
    <w:rsid w:val="008941B6"/>
    <w:rsid w:val="008A31A1"/>
    <w:rsid w:val="008A6009"/>
    <w:rsid w:val="008A6238"/>
    <w:rsid w:val="008B171B"/>
    <w:rsid w:val="008B4194"/>
    <w:rsid w:val="008C17A6"/>
    <w:rsid w:val="008D05CE"/>
    <w:rsid w:val="008D0BDC"/>
    <w:rsid w:val="008D1105"/>
    <w:rsid w:val="008E1D2E"/>
    <w:rsid w:val="008E2477"/>
    <w:rsid w:val="008E261F"/>
    <w:rsid w:val="008E456A"/>
    <w:rsid w:val="008E5AC4"/>
    <w:rsid w:val="008E71ED"/>
    <w:rsid w:val="008E7856"/>
    <w:rsid w:val="008F37AA"/>
    <w:rsid w:val="00900BFD"/>
    <w:rsid w:val="009071D6"/>
    <w:rsid w:val="0091109C"/>
    <w:rsid w:val="00912E3D"/>
    <w:rsid w:val="00914B20"/>
    <w:rsid w:val="0091767B"/>
    <w:rsid w:val="00920807"/>
    <w:rsid w:val="0092286D"/>
    <w:rsid w:val="009241A4"/>
    <w:rsid w:val="009333EB"/>
    <w:rsid w:val="009347D7"/>
    <w:rsid w:val="00935C38"/>
    <w:rsid w:val="009376EC"/>
    <w:rsid w:val="00937AA3"/>
    <w:rsid w:val="00943703"/>
    <w:rsid w:val="00944414"/>
    <w:rsid w:val="00947058"/>
    <w:rsid w:val="009479BC"/>
    <w:rsid w:val="00951B10"/>
    <w:rsid w:val="0095346E"/>
    <w:rsid w:val="0095427B"/>
    <w:rsid w:val="00956435"/>
    <w:rsid w:val="00957583"/>
    <w:rsid w:val="00957967"/>
    <w:rsid w:val="009603CE"/>
    <w:rsid w:val="00964842"/>
    <w:rsid w:val="00964D6C"/>
    <w:rsid w:val="0096634B"/>
    <w:rsid w:val="00966663"/>
    <w:rsid w:val="00967EE3"/>
    <w:rsid w:val="00970519"/>
    <w:rsid w:val="00972587"/>
    <w:rsid w:val="00972881"/>
    <w:rsid w:val="00972C7C"/>
    <w:rsid w:val="0097328B"/>
    <w:rsid w:val="00974FFE"/>
    <w:rsid w:val="0097529E"/>
    <w:rsid w:val="009773D1"/>
    <w:rsid w:val="00983DC0"/>
    <w:rsid w:val="00986454"/>
    <w:rsid w:val="00986659"/>
    <w:rsid w:val="009A7161"/>
    <w:rsid w:val="009B07B0"/>
    <w:rsid w:val="009B1260"/>
    <w:rsid w:val="009C10B9"/>
    <w:rsid w:val="009C19E4"/>
    <w:rsid w:val="009C2FF2"/>
    <w:rsid w:val="009C705A"/>
    <w:rsid w:val="009D00F8"/>
    <w:rsid w:val="009D580F"/>
    <w:rsid w:val="009D76AC"/>
    <w:rsid w:val="009E5810"/>
    <w:rsid w:val="009E79C8"/>
    <w:rsid w:val="009F1E89"/>
    <w:rsid w:val="00A065B4"/>
    <w:rsid w:val="00A1176F"/>
    <w:rsid w:val="00A11812"/>
    <w:rsid w:val="00A1430E"/>
    <w:rsid w:val="00A143D4"/>
    <w:rsid w:val="00A20E8A"/>
    <w:rsid w:val="00A22ECB"/>
    <w:rsid w:val="00A257EC"/>
    <w:rsid w:val="00A339D7"/>
    <w:rsid w:val="00A365F8"/>
    <w:rsid w:val="00A4126E"/>
    <w:rsid w:val="00A415BC"/>
    <w:rsid w:val="00A51299"/>
    <w:rsid w:val="00A6383B"/>
    <w:rsid w:val="00A72D51"/>
    <w:rsid w:val="00A747EB"/>
    <w:rsid w:val="00A825CD"/>
    <w:rsid w:val="00A84DC1"/>
    <w:rsid w:val="00A85626"/>
    <w:rsid w:val="00A8710E"/>
    <w:rsid w:val="00A92158"/>
    <w:rsid w:val="00A93DBD"/>
    <w:rsid w:val="00AA6543"/>
    <w:rsid w:val="00AB02F9"/>
    <w:rsid w:val="00AB3E12"/>
    <w:rsid w:val="00AB6B5C"/>
    <w:rsid w:val="00AC0204"/>
    <w:rsid w:val="00AC091C"/>
    <w:rsid w:val="00AC7385"/>
    <w:rsid w:val="00AC785B"/>
    <w:rsid w:val="00AD1CCB"/>
    <w:rsid w:val="00AD5334"/>
    <w:rsid w:val="00AD7BE4"/>
    <w:rsid w:val="00AE2CCD"/>
    <w:rsid w:val="00AF17D8"/>
    <w:rsid w:val="00AF1A79"/>
    <w:rsid w:val="00AF2242"/>
    <w:rsid w:val="00AF7447"/>
    <w:rsid w:val="00B01971"/>
    <w:rsid w:val="00B03531"/>
    <w:rsid w:val="00B0444B"/>
    <w:rsid w:val="00B071B2"/>
    <w:rsid w:val="00B0735D"/>
    <w:rsid w:val="00B074F6"/>
    <w:rsid w:val="00B1075D"/>
    <w:rsid w:val="00B131F7"/>
    <w:rsid w:val="00B1482E"/>
    <w:rsid w:val="00B20041"/>
    <w:rsid w:val="00B22EFE"/>
    <w:rsid w:val="00B238A4"/>
    <w:rsid w:val="00B24FB2"/>
    <w:rsid w:val="00B264A8"/>
    <w:rsid w:val="00B26BB5"/>
    <w:rsid w:val="00B300DF"/>
    <w:rsid w:val="00B3381C"/>
    <w:rsid w:val="00B36EAB"/>
    <w:rsid w:val="00B37477"/>
    <w:rsid w:val="00B407FF"/>
    <w:rsid w:val="00B40F92"/>
    <w:rsid w:val="00B428D3"/>
    <w:rsid w:val="00B44D8E"/>
    <w:rsid w:val="00B47A66"/>
    <w:rsid w:val="00B5057D"/>
    <w:rsid w:val="00B53875"/>
    <w:rsid w:val="00B56376"/>
    <w:rsid w:val="00B573AF"/>
    <w:rsid w:val="00B57AF2"/>
    <w:rsid w:val="00B57C46"/>
    <w:rsid w:val="00B61C95"/>
    <w:rsid w:val="00B6211F"/>
    <w:rsid w:val="00B62D54"/>
    <w:rsid w:val="00B70EAB"/>
    <w:rsid w:val="00B724C4"/>
    <w:rsid w:val="00B74A14"/>
    <w:rsid w:val="00B753E9"/>
    <w:rsid w:val="00B76955"/>
    <w:rsid w:val="00B76BCE"/>
    <w:rsid w:val="00B86B26"/>
    <w:rsid w:val="00B871D0"/>
    <w:rsid w:val="00B955BF"/>
    <w:rsid w:val="00BA0D99"/>
    <w:rsid w:val="00BA2D2B"/>
    <w:rsid w:val="00BA2F0F"/>
    <w:rsid w:val="00BA68C4"/>
    <w:rsid w:val="00BB0649"/>
    <w:rsid w:val="00BB0CFD"/>
    <w:rsid w:val="00BB2481"/>
    <w:rsid w:val="00BB30AE"/>
    <w:rsid w:val="00BB3EF4"/>
    <w:rsid w:val="00BB415F"/>
    <w:rsid w:val="00BC2CAB"/>
    <w:rsid w:val="00BC375A"/>
    <w:rsid w:val="00BD18E4"/>
    <w:rsid w:val="00BD1DA0"/>
    <w:rsid w:val="00BD2E26"/>
    <w:rsid w:val="00BD5041"/>
    <w:rsid w:val="00BE0352"/>
    <w:rsid w:val="00BE0DB5"/>
    <w:rsid w:val="00BE2626"/>
    <w:rsid w:val="00BE6B55"/>
    <w:rsid w:val="00BF3EF8"/>
    <w:rsid w:val="00BF46BF"/>
    <w:rsid w:val="00C00022"/>
    <w:rsid w:val="00C075E6"/>
    <w:rsid w:val="00C11B11"/>
    <w:rsid w:val="00C132E8"/>
    <w:rsid w:val="00C141C1"/>
    <w:rsid w:val="00C156F9"/>
    <w:rsid w:val="00C158DE"/>
    <w:rsid w:val="00C17D74"/>
    <w:rsid w:val="00C21170"/>
    <w:rsid w:val="00C227C4"/>
    <w:rsid w:val="00C31E38"/>
    <w:rsid w:val="00C33D76"/>
    <w:rsid w:val="00C37006"/>
    <w:rsid w:val="00C40091"/>
    <w:rsid w:val="00C40896"/>
    <w:rsid w:val="00C47CE7"/>
    <w:rsid w:val="00C47F61"/>
    <w:rsid w:val="00C57047"/>
    <w:rsid w:val="00C60C2D"/>
    <w:rsid w:val="00C64102"/>
    <w:rsid w:val="00C64F0E"/>
    <w:rsid w:val="00C66A84"/>
    <w:rsid w:val="00C72878"/>
    <w:rsid w:val="00C82248"/>
    <w:rsid w:val="00C86BAC"/>
    <w:rsid w:val="00C87800"/>
    <w:rsid w:val="00C9016C"/>
    <w:rsid w:val="00C93392"/>
    <w:rsid w:val="00C94275"/>
    <w:rsid w:val="00CA1E0E"/>
    <w:rsid w:val="00CA44A0"/>
    <w:rsid w:val="00CA4F8A"/>
    <w:rsid w:val="00CA6338"/>
    <w:rsid w:val="00CA687E"/>
    <w:rsid w:val="00CB0422"/>
    <w:rsid w:val="00CB22E7"/>
    <w:rsid w:val="00CB38C1"/>
    <w:rsid w:val="00CC38F3"/>
    <w:rsid w:val="00CC5ECB"/>
    <w:rsid w:val="00CC6D48"/>
    <w:rsid w:val="00CE2BB3"/>
    <w:rsid w:val="00CE301E"/>
    <w:rsid w:val="00CE348F"/>
    <w:rsid w:val="00CF766F"/>
    <w:rsid w:val="00D0004D"/>
    <w:rsid w:val="00D023D2"/>
    <w:rsid w:val="00D03E58"/>
    <w:rsid w:val="00D046B3"/>
    <w:rsid w:val="00D07B51"/>
    <w:rsid w:val="00D1388D"/>
    <w:rsid w:val="00D14850"/>
    <w:rsid w:val="00D15D63"/>
    <w:rsid w:val="00D163AE"/>
    <w:rsid w:val="00D232D5"/>
    <w:rsid w:val="00D325F0"/>
    <w:rsid w:val="00D41408"/>
    <w:rsid w:val="00D530A4"/>
    <w:rsid w:val="00D55033"/>
    <w:rsid w:val="00D55AAA"/>
    <w:rsid w:val="00D56F69"/>
    <w:rsid w:val="00D57518"/>
    <w:rsid w:val="00D60082"/>
    <w:rsid w:val="00D65BC8"/>
    <w:rsid w:val="00D671EA"/>
    <w:rsid w:val="00D722DD"/>
    <w:rsid w:val="00D75235"/>
    <w:rsid w:val="00D75B41"/>
    <w:rsid w:val="00D76412"/>
    <w:rsid w:val="00D82EC5"/>
    <w:rsid w:val="00D8335D"/>
    <w:rsid w:val="00D862F8"/>
    <w:rsid w:val="00D933CF"/>
    <w:rsid w:val="00D96A73"/>
    <w:rsid w:val="00D97E02"/>
    <w:rsid w:val="00DA7E8B"/>
    <w:rsid w:val="00DB5BCC"/>
    <w:rsid w:val="00DB6D58"/>
    <w:rsid w:val="00DC09EA"/>
    <w:rsid w:val="00DC0C53"/>
    <w:rsid w:val="00DC188B"/>
    <w:rsid w:val="00DC74EA"/>
    <w:rsid w:val="00DD0B52"/>
    <w:rsid w:val="00DD7221"/>
    <w:rsid w:val="00DE10F9"/>
    <w:rsid w:val="00DF0B83"/>
    <w:rsid w:val="00DF4DB8"/>
    <w:rsid w:val="00E052F1"/>
    <w:rsid w:val="00E062FD"/>
    <w:rsid w:val="00E068ED"/>
    <w:rsid w:val="00E06D3C"/>
    <w:rsid w:val="00E07005"/>
    <w:rsid w:val="00E17294"/>
    <w:rsid w:val="00E22553"/>
    <w:rsid w:val="00E22D01"/>
    <w:rsid w:val="00E275C6"/>
    <w:rsid w:val="00E311F1"/>
    <w:rsid w:val="00E32372"/>
    <w:rsid w:val="00E33722"/>
    <w:rsid w:val="00E34534"/>
    <w:rsid w:val="00E34787"/>
    <w:rsid w:val="00E34CE9"/>
    <w:rsid w:val="00E3765D"/>
    <w:rsid w:val="00E45026"/>
    <w:rsid w:val="00E454E1"/>
    <w:rsid w:val="00E47122"/>
    <w:rsid w:val="00E50C44"/>
    <w:rsid w:val="00E50F36"/>
    <w:rsid w:val="00E51FBC"/>
    <w:rsid w:val="00E53255"/>
    <w:rsid w:val="00E619C8"/>
    <w:rsid w:val="00E634AE"/>
    <w:rsid w:val="00E6655D"/>
    <w:rsid w:val="00E72BF9"/>
    <w:rsid w:val="00E73A0B"/>
    <w:rsid w:val="00E766DC"/>
    <w:rsid w:val="00E76F43"/>
    <w:rsid w:val="00E771D5"/>
    <w:rsid w:val="00E81397"/>
    <w:rsid w:val="00E847D5"/>
    <w:rsid w:val="00E861A1"/>
    <w:rsid w:val="00E905A0"/>
    <w:rsid w:val="00E934AA"/>
    <w:rsid w:val="00E944D3"/>
    <w:rsid w:val="00EA0288"/>
    <w:rsid w:val="00EB1DFD"/>
    <w:rsid w:val="00EB3FF3"/>
    <w:rsid w:val="00EB5474"/>
    <w:rsid w:val="00EB5ABD"/>
    <w:rsid w:val="00EB6E82"/>
    <w:rsid w:val="00EB700B"/>
    <w:rsid w:val="00ED05B9"/>
    <w:rsid w:val="00ED2B91"/>
    <w:rsid w:val="00ED45A3"/>
    <w:rsid w:val="00ED56C4"/>
    <w:rsid w:val="00EE2FA6"/>
    <w:rsid w:val="00EE60E5"/>
    <w:rsid w:val="00EF34F2"/>
    <w:rsid w:val="00EF4222"/>
    <w:rsid w:val="00EF604E"/>
    <w:rsid w:val="00F005B6"/>
    <w:rsid w:val="00F04AC7"/>
    <w:rsid w:val="00F05FBB"/>
    <w:rsid w:val="00F0668B"/>
    <w:rsid w:val="00F076A3"/>
    <w:rsid w:val="00F10DC9"/>
    <w:rsid w:val="00F11238"/>
    <w:rsid w:val="00F13E0F"/>
    <w:rsid w:val="00F21187"/>
    <w:rsid w:val="00F22243"/>
    <w:rsid w:val="00F23217"/>
    <w:rsid w:val="00F32392"/>
    <w:rsid w:val="00F328DF"/>
    <w:rsid w:val="00F3493B"/>
    <w:rsid w:val="00F34AFD"/>
    <w:rsid w:val="00F40329"/>
    <w:rsid w:val="00F40AC2"/>
    <w:rsid w:val="00F41D2B"/>
    <w:rsid w:val="00F4291B"/>
    <w:rsid w:val="00F42F6D"/>
    <w:rsid w:val="00F447B4"/>
    <w:rsid w:val="00F458C3"/>
    <w:rsid w:val="00F47034"/>
    <w:rsid w:val="00F530F4"/>
    <w:rsid w:val="00F54196"/>
    <w:rsid w:val="00F56C51"/>
    <w:rsid w:val="00F63216"/>
    <w:rsid w:val="00F66EF4"/>
    <w:rsid w:val="00F67924"/>
    <w:rsid w:val="00F7234A"/>
    <w:rsid w:val="00F73C33"/>
    <w:rsid w:val="00F7479F"/>
    <w:rsid w:val="00F87CE5"/>
    <w:rsid w:val="00F92656"/>
    <w:rsid w:val="00F966C7"/>
    <w:rsid w:val="00FB09A2"/>
    <w:rsid w:val="00FB0F58"/>
    <w:rsid w:val="00FB23E4"/>
    <w:rsid w:val="00FB277C"/>
    <w:rsid w:val="00FC03C5"/>
    <w:rsid w:val="00FC0596"/>
    <w:rsid w:val="00FC25E9"/>
    <w:rsid w:val="00FC35AD"/>
    <w:rsid w:val="00FC4563"/>
    <w:rsid w:val="00FD06C5"/>
    <w:rsid w:val="00FD309F"/>
    <w:rsid w:val="00FD6649"/>
    <w:rsid w:val="00FD7019"/>
    <w:rsid w:val="00FE4892"/>
    <w:rsid w:val="00FF00F7"/>
    <w:rsid w:val="00FF35F8"/>
    <w:rsid w:val="00FF59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9453F0"/>
  <w15:docId w15:val="{28DF2E1A-D9EA-4C4B-8E7B-BAA5B7428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77CAF"/>
    <w:rPr>
      <w:rFonts w:ascii="Arial" w:hAnsi="Arial"/>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F6F4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F6F4C"/>
    <w:rPr>
      <w:rFonts w:ascii="Arial" w:hAnsi="Arial"/>
      <w:sz w:val="24"/>
    </w:rPr>
  </w:style>
  <w:style w:type="paragraph" w:styleId="Fuzeile">
    <w:name w:val="footer"/>
    <w:basedOn w:val="Standard"/>
    <w:link w:val="FuzeileZchn"/>
    <w:uiPriority w:val="99"/>
    <w:unhideWhenUsed/>
    <w:rsid w:val="003F6F4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F6F4C"/>
    <w:rPr>
      <w:rFonts w:ascii="Arial" w:hAnsi="Arial"/>
      <w:sz w:val="24"/>
    </w:rPr>
  </w:style>
  <w:style w:type="paragraph" w:styleId="Sprechblasentext">
    <w:name w:val="Balloon Text"/>
    <w:basedOn w:val="Standard"/>
    <w:link w:val="SprechblasentextZchn"/>
    <w:uiPriority w:val="99"/>
    <w:semiHidden/>
    <w:unhideWhenUsed/>
    <w:rsid w:val="003F6F4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F6F4C"/>
    <w:rPr>
      <w:rFonts w:ascii="Tahoma" w:hAnsi="Tahoma" w:cs="Tahoma"/>
      <w:sz w:val="16"/>
      <w:szCs w:val="16"/>
    </w:rPr>
  </w:style>
  <w:style w:type="paragraph" w:customStyle="1" w:styleId="EndNoteBibliographyTitle">
    <w:name w:val="EndNote Bibliography Title"/>
    <w:basedOn w:val="Standard"/>
    <w:link w:val="EndNoteBibliographyTitleZchn"/>
    <w:rsid w:val="00C64102"/>
    <w:pPr>
      <w:spacing w:after="0"/>
      <w:jc w:val="center"/>
    </w:pPr>
    <w:rPr>
      <w:rFonts w:cs="Arial"/>
      <w:noProof/>
      <w:lang w:val="en-US"/>
    </w:rPr>
  </w:style>
  <w:style w:type="character" w:customStyle="1" w:styleId="EndNoteBibliographyTitleZchn">
    <w:name w:val="EndNote Bibliography Title Zchn"/>
    <w:basedOn w:val="Absatz-Standardschriftart"/>
    <w:link w:val="EndNoteBibliographyTitle"/>
    <w:rsid w:val="00C64102"/>
    <w:rPr>
      <w:rFonts w:ascii="Arial" w:hAnsi="Arial" w:cs="Arial"/>
      <w:noProof/>
      <w:sz w:val="24"/>
      <w:lang w:val="en-US"/>
    </w:rPr>
  </w:style>
  <w:style w:type="paragraph" w:customStyle="1" w:styleId="EndNoteBibliography">
    <w:name w:val="EndNote Bibliography"/>
    <w:basedOn w:val="Standard"/>
    <w:link w:val="EndNoteBibliographyZchn"/>
    <w:rsid w:val="00C64102"/>
    <w:pPr>
      <w:spacing w:line="240" w:lineRule="auto"/>
    </w:pPr>
    <w:rPr>
      <w:rFonts w:cs="Arial"/>
      <w:noProof/>
      <w:lang w:val="en-US"/>
    </w:rPr>
  </w:style>
  <w:style w:type="character" w:customStyle="1" w:styleId="EndNoteBibliographyZchn">
    <w:name w:val="EndNote Bibliography Zchn"/>
    <w:basedOn w:val="Absatz-Standardschriftart"/>
    <w:link w:val="EndNoteBibliography"/>
    <w:rsid w:val="00C64102"/>
    <w:rPr>
      <w:rFonts w:ascii="Arial" w:hAnsi="Arial" w:cs="Arial"/>
      <w:noProof/>
      <w:sz w:val="24"/>
      <w:lang w:val="en-US"/>
    </w:rPr>
  </w:style>
  <w:style w:type="paragraph" w:styleId="Listenabsatz">
    <w:name w:val="List Paragraph"/>
    <w:basedOn w:val="Standard"/>
    <w:uiPriority w:val="34"/>
    <w:qFormat/>
    <w:rsid w:val="00321182"/>
    <w:pPr>
      <w:ind w:left="720"/>
      <w:contextualSpacing/>
    </w:pPr>
  </w:style>
  <w:style w:type="paragraph" w:styleId="Endnotentext">
    <w:name w:val="endnote text"/>
    <w:basedOn w:val="Standard"/>
    <w:link w:val="EndnotentextZchn"/>
    <w:uiPriority w:val="99"/>
    <w:semiHidden/>
    <w:unhideWhenUsed/>
    <w:rsid w:val="002F23FA"/>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2F23FA"/>
    <w:rPr>
      <w:rFonts w:ascii="Arial" w:hAnsi="Arial"/>
      <w:sz w:val="20"/>
      <w:szCs w:val="20"/>
    </w:rPr>
  </w:style>
  <w:style w:type="character" w:styleId="Endnotenzeichen">
    <w:name w:val="endnote reference"/>
    <w:basedOn w:val="Absatz-Standardschriftart"/>
    <w:uiPriority w:val="99"/>
    <w:semiHidden/>
    <w:unhideWhenUsed/>
    <w:rsid w:val="002F23FA"/>
    <w:rPr>
      <w:vertAlign w:val="superscript"/>
    </w:rPr>
  </w:style>
  <w:style w:type="paragraph" w:styleId="NurText">
    <w:name w:val="Plain Text"/>
    <w:basedOn w:val="Standard"/>
    <w:link w:val="NurTextZchn"/>
    <w:uiPriority w:val="99"/>
    <w:unhideWhenUsed/>
    <w:rsid w:val="001A6FC6"/>
    <w:pPr>
      <w:spacing w:after="0" w:line="240" w:lineRule="auto"/>
    </w:pPr>
    <w:rPr>
      <w:rFonts w:ascii="Calibri" w:hAnsi="Calibri"/>
      <w:sz w:val="22"/>
      <w:szCs w:val="21"/>
    </w:rPr>
  </w:style>
  <w:style w:type="character" w:customStyle="1" w:styleId="NurTextZchn">
    <w:name w:val="Nur Text Zchn"/>
    <w:basedOn w:val="Absatz-Standardschriftart"/>
    <w:link w:val="NurText"/>
    <w:uiPriority w:val="99"/>
    <w:rsid w:val="001A6FC6"/>
    <w:rPr>
      <w:rFonts w:ascii="Calibri" w:hAnsi="Calibri"/>
      <w:szCs w:val="21"/>
    </w:rPr>
  </w:style>
  <w:style w:type="paragraph" w:styleId="HTMLVorformatiert">
    <w:name w:val="HTML Preformatted"/>
    <w:basedOn w:val="Standard"/>
    <w:link w:val="HTMLVorformatiertZchn"/>
    <w:uiPriority w:val="99"/>
    <w:semiHidden/>
    <w:unhideWhenUsed/>
    <w:rsid w:val="00E944D3"/>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E944D3"/>
    <w:rPr>
      <w:rFonts w:ascii="Consolas" w:hAnsi="Consolas"/>
      <w:sz w:val="20"/>
      <w:szCs w:val="20"/>
    </w:rPr>
  </w:style>
  <w:style w:type="character" w:customStyle="1" w:styleId="viiyi">
    <w:name w:val="viiyi"/>
    <w:basedOn w:val="Absatz-Standardschriftart"/>
    <w:rsid w:val="00DC188B"/>
  </w:style>
  <w:style w:type="character" w:customStyle="1" w:styleId="jlqj4b">
    <w:name w:val="jlqj4b"/>
    <w:basedOn w:val="Absatz-Standardschriftart"/>
    <w:rsid w:val="00DC188B"/>
  </w:style>
  <w:style w:type="paragraph" w:styleId="Beschriftung">
    <w:name w:val="caption"/>
    <w:basedOn w:val="Standard"/>
    <w:next w:val="Standard"/>
    <w:uiPriority w:val="35"/>
    <w:unhideWhenUsed/>
    <w:qFormat/>
    <w:rsid w:val="004A1692"/>
    <w:pPr>
      <w:spacing w:line="240" w:lineRule="auto"/>
    </w:pPr>
    <w:rPr>
      <w:i/>
      <w:iCs/>
      <w:color w:val="1F497D" w:themeColor="text2"/>
      <w:sz w:val="18"/>
      <w:szCs w:val="18"/>
    </w:rPr>
  </w:style>
  <w:style w:type="paragraph" w:styleId="StandardWeb">
    <w:name w:val="Normal (Web)"/>
    <w:basedOn w:val="Standard"/>
    <w:uiPriority w:val="99"/>
    <w:semiHidden/>
    <w:unhideWhenUsed/>
    <w:rsid w:val="004E5359"/>
    <w:pPr>
      <w:spacing w:before="100" w:beforeAutospacing="1" w:after="100" w:afterAutospacing="1" w:line="240" w:lineRule="auto"/>
    </w:pPr>
    <w:rPr>
      <w:rFonts w:ascii="Times New Roman" w:eastAsia="Times New Roman" w:hAnsi="Times New Roman" w:cs="Times New Roman"/>
      <w:szCs w:val="24"/>
      <w:lang w:eastAsia="de-DE"/>
    </w:rPr>
  </w:style>
  <w:style w:type="character" w:styleId="Kommentarzeichen">
    <w:name w:val="annotation reference"/>
    <w:basedOn w:val="Absatz-Standardschriftart"/>
    <w:uiPriority w:val="99"/>
    <w:semiHidden/>
    <w:unhideWhenUsed/>
    <w:rsid w:val="008E2477"/>
    <w:rPr>
      <w:sz w:val="16"/>
      <w:szCs w:val="16"/>
    </w:rPr>
  </w:style>
  <w:style w:type="paragraph" w:styleId="Kommentartext">
    <w:name w:val="annotation text"/>
    <w:basedOn w:val="Standard"/>
    <w:link w:val="KommentartextZchn"/>
    <w:uiPriority w:val="99"/>
    <w:semiHidden/>
    <w:unhideWhenUsed/>
    <w:rsid w:val="008E247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E2477"/>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8E2477"/>
    <w:rPr>
      <w:b/>
      <w:bCs/>
    </w:rPr>
  </w:style>
  <w:style w:type="character" w:customStyle="1" w:styleId="KommentarthemaZchn">
    <w:name w:val="Kommentarthema Zchn"/>
    <w:basedOn w:val="KommentartextZchn"/>
    <w:link w:val="Kommentarthema"/>
    <w:uiPriority w:val="99"/>
    <w:semiHidden/>
    <w:rsid w:val="008E2477"/>
    <w:rPr>
      <w:rFonts w:ascii="Arial" w:hAnsi="Arial"/>
      <w:b/>
      <w:bCs/>
      <w:sz w:val="20"/>
      <w:szCs w:val="20"/>
    </w:rPr>
  </w:style>
  <w:style w:type="paragraph" w:styleId="berarbeitung">
    <w:name w:val="Revision"/>
    <w:hidden/>
    <w:uiPriority w:val="99"/>
    <w:semiHidden/>
    <w:rsid w:val="008E2477"/>
    <w:pPr>
      <w:spacing w:after="0" w:line="240" w:lineRule="auto"/>
    </w:pPr>
    <w:rPr>
      <w:rFonts w:ascii="Arial" w:hAnsi="Arial"/>
      <w:sz w:val="24"/>
    </w:rPr>
  </w:style>
  <w:style w:type="paragraph" w:styleId="KeinLeerraum">
    <w:name w:val="No Spacing"/>
    <w:uiPriority w:val="1"/>
    <w:qFormat/>
    <w:rsid w:val="00711252"/>
    <w:pPr>
      <w:spacing w:after="0" w:line="240" w:lineRule="auto"/>
    </w:pPr>
    <w:rPr>
      <w:rFonts w:ascii="Arial" w:hAnsi="Arial"/>
      <w:sz w:val="24"/>
    </w:rPr>
  </w:style>
  <w:style w:type="character" w:customStyle="1" w:styleId="hps">
    <w:name w:val="hps"/>
    <w:basedOn w:val="Absatz-Standardschriftart"/>
    <w:uiPriority w:val="99"/>
    <w:rsid w:val="00F3493B"/>
  </w:style>
  <w:style w:type="table" w:styleId="Tabellenraster">
    <w:name w:val="Table Grid"/>
    <w:basedOn w:val="NormaleTabelle"/>
    <w:uiPriority w:val="59"/>
    <w:rsid w:val="001414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7161F3"/>
  </w:style>
  <w:style w:type="table" w:styleId="Gitternetztabelle4">
    <w:name w:val="Grid Table 4"/>
    <w:basedOn w:val="NormaleTabelle"/>
    <w:uiPriority w:val="49"/>
    <w:rsid w:val="00BF46B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1">
    <w:name w:val="Grid Table 4 Accent 1"/>
    <w:basedOn w:val="NormaleTabelle"/>
    <w:uiPriority w:val="49"/>
    <w:rsid w:val="00BF46BF"/>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4">
    <w:name w:val="List Table 4"/>
    <w:basedOn w:val="NormaleTabelle"/>
    <w:uiPriority w:val="49"/>
    <w:rsid w:val="00855A9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tternetztabelle6farbig">
    <w:name w:val="Grid Table 6 Colorful"/>
    <w:basedOn w:val="NormaleTabelle"/>
    <w:uiPriority w:val="51"/>
    <w:rsid w:val="00855A9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1hell">
    <w:name w:val="Grid Table 1 Light"/>
    <w:basedOn w:val="NormaleTabelle"/>
    <w:uiPriority w:val="46"/>
    <w:rsid w:val="001C477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entabelle2">
    <w:name w:val="List Table 2"/>
    <w:basedOn w:val="NormaleTabelle"/>
    <w:uiPriority w:val="47"/>
    <w:rsid w:val="001C477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6farbig">
    <w:name w:val="List Table 6 Colorful"/>
    <w:basedOn w:val="NormaleTabelle"/>
    <w:uiPriority w:val="51"/>
    <w:rsid w:val="00E062F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859518">
      <w:bodyDiv w:val="1"/>
      <w:marLeft w:val="0"/>
      <w:marRight w:val="0"/>
      <w:marTop w:val="0"/>
      <w:marBottom w:val="0"/>
      <w:divBdr>
        <w:top w:val="none" w:sz="0" w:space="0" w:color="auto"/>
        <w:left w:val="none" w:sz="0" w:space="0" w:color="auto"/>
        <w:bottom w:val="none" w:sz="0" w:space="0" w:color="auto"/>
        <w:right w:val="none" w:sz="0" w:space="0" w:color="auto"/>
      </w:divBdr>
    </w:div>
    <w:div w:id="181747126">
      <w:bodyDiv w:val="1"/>
      <w:marLeft w:val="0"/>
      <w:marRight w:val="0"/>
      <w:marTop w:val="0"/>
      <w:marBottom w:val="0"/>
      <w:divBdr>
        <w:top w:val="none" w:sz="0" w:space="0" w:color="auto"/>
        <w:left w:val="none" w:sz="0" w:space="0" w:color="auto"/>
        <w:bottom w:val="none" w:sz="0" w:space="0" w:color="auto"/>
        <w:right w:val="none" w:sz="0" w:space="0" w:color="auto"/>
      </w:divBdr>
    </w:div>
    <w:div w:id="222982729">
      <w:bodyDiv w:val="1"/>
      <w:marLeft w:val="0"/>
      <w:marRight w:val="0"/>
      <w:marTop w:val="0"/>
      <w:marBottom w:val="0"/>
      <w:divBdr>
        <w:top w:val="none" w:sz="0" w:space="0" w:color="auto"/>
        <w:left w:val="none" w:sz="0" w:space="0" w:color="auto"/>
        <w:bottom w:val="none" w:sz="0" w:space="0" w:color="auto"/>
        <w:right w:val="none" w:sz="0" w:space="0" w:color="auto"/>
      </w:divBdr>
    </w:div>
    <w:div w:id="283780609">
      <w:bodyDiv w:val="1"/>
      <w:marLeft w:val="0"/>
      <w:marRight w:val="0"/>
      <w:marTop w:val="0"/>
      <w:marBottom w:val="0"/>
      <w:divBdr>
        <w:top w:val="none" w:sz="0" w:space="0" w:color="auto"/>
        <w:left w:val="none" w:sz="0" w:space="0" w:color="auto"/>
        <w:bottom w:val="none" w:sz="0" w:space="0" w:color="auto"/>
        <w:right w:val="none" w:sz="0" w:space="0" w:color="auto"/>
      </w:divBdr>
    </w:div>
    <w:div w:id="673149332">
      <w:bodyDiv w:val="1"/>
      <w:marLeft w:val="0"/>
      <w:marRight w:val="0"/>
      <w:marTop w:val="0"/>
      <w:marBottom w:val="0"/>
      <w:divBdr>
        <w:top w:val="none" w:sz="0" w:space="0" w:color="auto"/>
        <w:left w:val="none" w:sz="0" w:space="0" w:color="auto"/>
        <w:bottom w:val="none" w:sz="0" w:space="0" w:color="auto"/>
        <w:right w:val="none" w:sz="0" w:space="0" w:color="auto"/>
      </w:divBdr>
    </w:div>
    <w:div w:id="739718646">
      <w:bodyDiv w:val="1"/>
      <w:marLeft w:val="0"/>
      <w:marRight w:val="0"/>
      <w:marTop w:val="0"/>
      <w:marBottom w:val="0"/>
      <w:divBdr>
        <w:top w:val="none" w:sz="0" w:space="0" w:color="auto"/>
        <w:left w:val="none" w:sz="0" w:space="0" w:color="auto"/>
        <w:bottom w:val="none" w:sz="0" w:space="0" w:color="auto"/>
        <w:right w:val="none" w:sz="0" w:space="0" w:color="auto"/>
      </w:divBdr>
    </w:div>
    <w:div w:id="936402034">
      <w:bodyDiv w:val="1"/>
      <w:marLeft w:val="0"/>
      <w:marRight w:val="0"/>
      <w:marTop w:val="0"/>
      <w:marBottom w:val="0"/>
      <w:divBdr>
        <w:top w:val="none" w:sz="0" w:space="0" w:color="auto"/>
        <w:left w:val="none" w:sz="0" w:space="0" w:color="auto"/>
        <w:bottom w:val="none" w:sz="0" w:space="0" w:color="auto"/>
        <w:right w:val="none" w:sz="0" w:space="0" w:color="auto"/>
      </w:divBdr>
    </w:div>
    <w:div w:id="1084648364">
      <w:bodyDiv w:val="1"/>
      <w:marLeft w:val="0"/>
      <w:marRight w:val="0"/>
      <w:marTop w:val="0"/>
      <w:marBottom w:val="0"/>
      <w:divBdr>
        <w:top w:val="none" w:sz="0" w:space="0" w:color="auto"/>
        <w:left w:val="none" w:sz="0" w:space="0" w:color="auto"/>
        <w:bottom w:val="none" w:sz="0" w:space="0" w:color="auto"/>
        <w:right w:val="none" w:sz="0" w:space="0" w:color="auto"/>
      </w:divBdr>
    </w:div>
    <w:div w:id="1120763253">
      <w:bodyDiv w:val="1"/>
      <w:marLeft w:val="0"/>
      <w:marRight w:val="0"/>
      <w:marTop w:val="0"/>
      <w:marBottom w:val="0"/>
      <w:divBdr>
        <w:top w:val="none" w:sz="0" w:space="0" w:color="auto"/>
        <w:left w:val="none" w:sz="0" w:space="0" w:color="auto"/>
        <w:bottom w:val="none" w:sz="0" w:space="0" w:color="auto"/>
        <w:right w:val="none" w:sz="0" w:space="0" w:color="auto"/>
      </w:divBdr>
    </w:div>
    <w:div w:id="1191457977">
      <w:bodyDiv w:val="1"/>
      <w:marLeft w:val="0"/>
      <w:marRight w:val="0"/>
      <w:marTop w:val="0"/>
      <w:marBottom w:val="0"/>
      <w:divBdr>
        <w:top w:val="none" w:sz="0" w:space="0" w:color="auto"/>
        <w:left w:val="none" w:sz="0" w:space="0" w:color="auto"/>
        <w:bottom w:val="none" w:sz="0" w:space="0" w:color="auto"/>
        <w:right w:val="none" w:sz="0" w:space="0" w:color="auto"/>
      </w:divBdr>
    </w:div>
    <w:div w:id="1216041901">
      <w:bodyDiv w:val="1"/>
      <w:marLeft w:val="0"/>
      <w:marRight w:val="0"/>
      <w:marTop w:val="0"/>
      <w:marBottom w:val="0"/>
      <w:divBdr>
        <w:top w:val="none" w:sz="0" w:space="0" w:color="auto"/>
        <w:left w:val="none" w:sz="0" w:space="0" w:color="auto"/>
        <w:bottom w:val="none" w:sz="0" w:space="0" w:color="auto"/>
        <w:right w:val="none" w:sz="0" w:space="0" w:color="auto"/>
      </w:divBdr>
    </w:div>
    <w:div w:id="1226064129">
      <w:bodyDiv w:val="1"/>
      <w:marLeft w:val="0"/>
      <w:marRight w:val="0"/>
      <w:marTop w:val="0"/>
      <w:marBottom w:val="0"/>
      <w:divBdr>
        <w:top w:val="none" w:sz="0" w:space="0" w:color="auto"/>
        <w:left w:val="none" w:sz="0" w:space="0" w:color="auto"/>
        <w:bottom w:val="none" w:sz="0" w:space="0" w:color="auto"/>
        <w:right w:val="none" w:sz="0" w:space="0" w:color="auto"/>
      </w:divBdr>
    </w:div>
    <w:div w:id="1282998543">
      <w:bodyDiv w:val="1"/>
      <w:marLeft w:val="0"/>
      <w:marRight w:val="0"/>
      <w:marTop w:val="0"/>
      <w:marBottom w:val="0"/>
      <w:divBdr>
        <w:top w:val="none" w:sz="0" w:space="0" w:color="auto"/>
        <w:left w:val="none" w:sz="0" w:space="0" w:color="auto"/>
        <w:bottom w:val="none" w:sz="0" w:space="0" w:color="auto"/>
        <w:right w:val="none" w:sz="0" w:space="0" w:color="auto"/>
      </w:divBdr>
    </w:div>
    <w:div w:id="1376391833">
      <w:bodyDiv w:val="1"/>
      <w:marLeft w:val="0"/>
      <w:marRight w:val="0"/>
      <w:marTop w:val="0"/>
      <w:marBottom w:val="0"/>
      <w:divBdr>
        <w:top w:val="none" w:sz="0" w:space="0" w:color="auto"/>
        <w:left w:val="none" w:sz="0" w:space="0" w:color="auto"/>
        <w:bottom w:val="none" w:sz="0" w:space="0" w:color="auto"/>
        <w:right w:val="none" w:sz="0" w:space="0" w:color="auto"/>
      </w:divBdr>
    </w:div>
    <w:div w:id="1410616285">
      <w:bodyDiv w:val="1"/>
      <w:marLeft w:val="0"/>
      <w:marRight w:val="0"/>
      <w:marTop w:val="0"/>
      <w:marBottom w:val="0"/>
      <w:divBdr>
        <w:top w:val="none" w:sz="0" w:space="0" w:color="auto"/>
        <w:left w:val="none" w:sz="0" w:space="0" w:color="auto"/>
        <w:bottom w:val="none" w:sz="0" w:space="0" w:color="auto"/>
        <w:right w:val="none" w:sz="0" w:space="0" w:color="auto"/>
      </w:divBdr>
    </w:div>
    <w:div w:id="1445689089">
      <w:bodyDiv w:val="1"/>
      <w:marLeft w:val="0"/>
      <w:marRight w:val="0"/>
      <w:marTop w:val="0"/>
      <w:marBottom w:val="0"/>
      <w:divBdr>
        <w:top w:val="none" w:sz="0" w:space="0" w:color="auto"/>
        <w:left w:val="none" w:sz="0" w:space="0" w:color="auto"/>
        <w:bottom w:val="none" w:sz="0" w:space="0" w:color="auto"/>
        <w:right w:val="none" w:sz="0" w:space="0" w:color="auto"/>
      </w:divBdr>
    </w:div>
    <w:div w:id="1468008325">
      <w:bodyDiv w:val="1"/>
      <w:marLeft w:val="0"/>
      <w:marRight w:val="0"/>
      <w:marTop w:val="0"/>
      <w:marBottom w:val="0"/>
      <w:divBdr>
        <w:top w:val="none" w:sz="0" w:space="0" w:color="auto"/>
        <w:left w:val="none" w:sz="0" w:space="0" w:color="auto"/>
        <w:bottom w:val="none" w:sz="0" w:space="0" w:color="auto"/>
        <w:right w:val="none" w:sz="0" w:space="0" w:color="auto"/>
      </w:divBdr>
    </w:div>
    <w:div w:id="1471750815">
      <w:bodyDiv w:val="1"/>
      <w:marLeft w:val="0"/>
      <w:marRight w:val="0"/>
      <w:marTop w:val="0"/>
      <w:marBottom w:val="0"/>
      <w:divBdr>
        <w:top w:val="none" w:sz="0" w:space="0" w:color="auto"/>
        <w:left w:val="none" w:sz="0" w:space="0" w:color="auto"/>
        <w:bottom w:val="none" w:sz="0" w:space="0" w:color="auto"/>
        <w:right w:val="none" w:sz="0" w:space="0" w:color="auto"/>
      </w:divBdr>
    </w:div>
    <w:div w:id="1477575198">
      <w:bodyDiv w:val="1"/>
      <w:marLeft w:val="0"/>
      <w:marRight w:val="0"/>
      <w:marTop w:val="0"/>
      <w:marBottom w:val="0"/>
      <w:divBdr>
        <w:top w:val="none" w:sz="0" w:space="0" w:color="auto"/>
        <w:left w:val="none" w:sz="0" w:space="0" w:color="auto"/>
        <w:bottom w:val="none" w:sz="0" w:space="0" w:color="auto"/>
        <w:right w:val="none" w:sz="0" w:space="0" w:color="auto"/>
      </w:divBdr>
    </w:div>
    <w:div w:id="1498305186">
      <w:bodyDiv w:val="1"/>
      <w:marLeft w:val="0"/>
      <w:marRight w:val="0"/>
      <w:marTop w:val="0"/>
      <w:marBottom w:val="0"/>
      <w:divBdr>
        <w:top w:val="none" w:sz="0" w:space="0" w:color="auto"/>
        <w:left w:val="none" w:sz="0" w:space="0" w:color="auto"/>
        <w:bottom w:val="none" w:sz="0" w:space="0" w:color="auto"/>
        <w:right w:val="none" w:sz="0" w:space="0" w:color="auto"/>
      </w:divBdr>
    </w:div>
    <w:div w:id="1505899189">
      <w:bodyDiv w:val="1"/>
      <w:marLeft w:val="0"/>
      <w:marRight w:val="0"/>
      <w:marTop w:val="0"/>
      <w:marBottom w:val="0"/>
      <w:divBdr>
        <w:top w:val="none" w:sz="0" w:space="0" w:color="auto"/>
        <w:left w:val="none" w:sz="0" w:space="0" w:color="auto"/>
        <w:bottom w:val="none" w:sz="0" w:space="0" w:color="auto"/>
        <w:right w:val="none" w:sz="0" w:space="0" w:color="auto"/>
      </w:divBdr>
    </w:div>
    <w:div w:id="1691100127">
      <w:bodyDiv w:val="1"/>
      <w:marLeft w:val="0"/>
      <w:marRight w:val="0"/>
      <w:marTop w:val="0"/>
      <w:marBottom w:val="0"/>
      <w:divBdr>
        <w:top w:val="none" w:sz="0" w:space="0" w:color="auto"/>
        <w:left w:val="none" w:sz="0" w:space="0" w:color="auto"/>
        <w:bottom w:val="none" w:sz="0" w:space="0" w:color="auto"/>
        <w:right w:val="none" w:sz="0" w:space="0" w:color="auto"/>
      </w:divBdr>
    </w:div>
    <w:div w:id="1756590585">
      <w:bodyDiv w:val="1"/>
      <w:marLeft w:val="0"/>
      <w:marRight w:val="0"/>
      <w:marTop w:val="0"/>
      <w:marBottom w:val="0"/>
      <w:divBdr>
        <w:top w:val="none" w:sz="0" w:space="0" w:color="auto"/>
        <w:left w:val="none" w:sz="0" w:space="0" w:color="auto"/>
        <w:bottom w:val="none" w:sz="0" w:space="0" w:color="auto"/>
        <w:right w:val="none" w:sz="0" w:space="0" w:color="auto"/>
      </w:divBdr>
    </w:div>
    <w:div w:id="1778677683">
      <w:bodyDiv w:val="1"/>
      <w:marLeft w:val="0"/>
      <w:marRight w:val="0"/>
      <w:marTop w:val="0"/>
      <w:marBottom w:val="0"/>
      <w:divBdr>
        <w:top w:val="none" w:sz="0" w:space="0" w:color="auto"/>
        <w:left w:val="none" w:sz="0" w:space="0" w:color="auto"/>
        <w:bottom w:val="none" w:sz="0" w:space="0" w:color="auto"/>
        <w:right w:val="none" w:sz="0" w:space="0" w:color="auto"/>
      </w:divBdr>
    </w:div>
    <w:div w:id="1816482108">
      <w:bodyDiv w:val="1"/>
      <w:marLeft w:val="0"/>
      <w:marRight w:val="0"/>
      <w:marTop w:val="0"/>
      <w:marBottom w:val="0"/>
      <w:divBdr>
        <w:top w:val="none" w:sz="0" w:space="0" w:color="auto"/>
        <w:left w:val="none" w:sz="0" w:space="0" w:color="auto"/>
        <w:bottom w:val="none" w:sz="0" w:space="0" w:color="auto"/>
        <w:right w:val="none" w:sz="0" w:space="0" w:color="auto"/>
      </w:divBdr>
    </w:div>
    <w:div w:id="1842350857">
      <w:bodyDiv w:val="1"/>
      <w:marLeft w:val="0"/>
      <w:marRight w:val="0"/>
      <w:marTop w:val="0"/>
      <w:marBottom w:val="0"/>
      <w:divBdr>
        <w:top w:val="none" w:sz="0" w:space="0" w:color="auto"/>
        <w:left w:val="none" w:sz="0" w:space="0" w:color="auto"/>
        <w:bottom w:val="none" w:sz="0" w:space="0" w:color="auto"/>
        <w:right w:val="none" w:sz="0" w:space="0" w:color="auto"/>
      </w:divBdr>
    </w:div>
    <w:div w:id="2063555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EF944F-2E73-44C0-A1DA-41BD3F31B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977</Words>
  <Characters>18757</Characters>
  <Application>Microsoft Office Word</Application>
  <DocSecurity>0</DocSecurity>
  <Lines>156</Lines>
  <Paragraphs>43</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2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x-Groß, Susanne</dc:creator>
  <cp:keywords/>
  <dc:description/>
  <cp:lastModifiedBy>Marx-Groß, Susanne</cp:lastModifiedBy>
  <cp:revision>2</cp:revision>
  <cp:lastPrinted>2022-04-05T16:28:00Z</cp:lastPrinted>
  <dcterms:created xsi:type="dcterms:W3CDTF">2023-06-12T14:04:00Z</dcterms:created>
  <dcterms:modified xsi:type="dcterms:W3CDTF">2023-06-12T14:04:00Z</dcterms:modified>
</cp:coreProperties>
</file>